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ECAF597" w14:textId="376D9B6F" w:rsidR="00553CCA" w:rsidRPr="00C01106" w:rsidRDefault="00553CCA" w:rsidP="00553CCA">
      <w:pPr>
        <w:spacing w:after="0" w:line="480" w:lineRule="auto"/>
        <w:jc w:val="both"/>
        <w:outlineLvl w:val="1"/>
        <w:rPr>
          <w:rFonts w:ascii="Times New Roman" w:eastAsia="Times New Roman" w:hAnsi="Times New Roman" w:cs="Times New Roman"/>
          <w:b/>
          <w:sz w:val="28"/>
          <w:szCs w:val="24"/>
          <w:lang w:eastAsia="de-DE"/>
        </w:rPr>
      </w:pPr>
      <w:r w:rsidRPr="00C01106">
        <w:rPr>
          <w:rFonts w:ascii="Times New Roman" w:hAnsi="Times New Roman" w:cs="Times New Roman"/>
          <w:b/>
          <w:sz w:val="24"/>
        </w:rPr>
        <w:t xml:space="preserve">Additional file </w:t>
      </w:r>
      <w:r w:rsidR="005C53D6">
        <w:rPr>
          <w:rFonts w:ascii="Times New Roman" w:hAnsi="Times New Roman" w:cs="Times New Roman"/>
          <w:b/>
          <w:sz w:val="24"/>
        </w:rPr>
        <w:t>2</w:t>
      </w:r>
      <w:bookmarkStart w:id="0" w:name="_GoBack"/>
      <w:bookmarkEnd w:id="0"/>
      <w:r w:rsidRPr="00C01106">
        <w:rPr>
          <w:rFonts w:ascii="Times New Roman" w:hAnsi="Times New Roman" w:cs="Times New Roman"/>
          <w:b/>
          <w:sz w:val="24"/>
        </w:rPr>
        <w:t xml:space="preserve"> </w:t>
      </w:r>
      <w:r w:rsidRPr="00C01106">
        <w:rPr>
          <w:rFonts w:ascii="Times New Roman" w:hAnsi="Times New Roman" w:cs="Times New Roman"/>
          <w:sz w:val="24"/>
        </w:rPr>
        <w:t>Distribution of treatment incidences of farrow-to finish pig herds before and after the intervention study.</w:t>
      </w:r>
    </w:p>
    <w:tbl>
      <w:tblPr>
        <w:tblStyle w:val="Tabellenraster"/>
        <w:tblW w:w="1485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1644"/>
        <w:gridCol w:w="1644"/>
        <w:gridCol w:w="1644"/>
        <w:gridCol w:w="1644"/>
        <w:gridCol w:w="1644"/>
        <w:gridCol w:w="1644"/>
        <w:gridCol w:w="1644"/>
        <w:gridCol w:w="1644"/>
      </w:tblGrid>
      <w:tr w:rsidR="00553CCA" w:rsidRPr="00D41C4D" w14:paraId="108A01E0" w14:textId="77777777" w:rsidTr="00577DBE">
        <w:trPr>
          <w:trHeight w:val="510"/>
        </w:trPr>
        <w:tc>
          <w:tcPr>
            <w:tcW w:w="1701" w:type="dxa"/>
            <w:tcBorders>
              <w:top w:val="double" w:sz="4" w:space="0" w:color="auto"/>
            </w:tcBorders>
            <w:noWrap/>
            <w:vAlign w:val="center"/>
            <w:hideMark/>
          </w:tcPr>
          <w:p w14:paraId="7B3C9A7D" w14:textId="77777777" w:rsidR="00553CCA" w:rsidRPr="00613325" w:rsidRDefault="00553CCA" w:rsidP="00577D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644" w:type="dxa"/>
            <w:tcBorders>
              <w:top w:val="doub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EFF9855" w14:textId="77777777" w:rsidR="00553CCA" w:rsidRPr="00613325" w:rsidRDefault="00553CCA" w:rsidP="00577D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6133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Belgium (n=14)</w:t>
            </w:r>
          </w:p>
        </w:tc>
        <w:tc>
          <w:tcPr>
            <w:tcW w:w="1644" w:type="dxa"/>
            <w:tcBorders>
              <w:top w:val="doub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E83D684" w14:textId="77777777" w:rsidR="00553CCA" w:rsidRPr="00613325" w:rsidRDefault="00553CCA" w:rsidP="00577D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644" w:type="dxa"/>
            <w:tcBorders>
              <w:top w:val="doub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2C92D10" w14:textId="77777777" w:rsidR="00553CCA" w:rsidRPr="00613325" w:rsidRDefault="00553CCA" w:rsidP="00577D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6133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France (n=19)</w:t>
            </w:r>
          </w:p>
        </w:tc>
        <w:tc>
          <w:tcPr>
            <w:tcW w:w="1644" w:type="dxa"/>
            <w:tcBorders>
              <w:top w:val="doub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AD2B7F9" w14:textId="77777777" w:rsidR="00553CCA" w:rsidRPr="00613325" w:rsidRDefault="00553CCA" w:rsidP="00577D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644" w:type="dxa"/>
            <w:tcBorders>
              <w:top w:val="doub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0E89A5B" w14:textId="77777777" w:rsidR="00553CCA" w:rsidRPr="00613325" w:rsidRDefault="00553CCA" w:rsidP="00577D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6133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Germany (n=25)</w:t>
            </w:r>
          </w:p>
        </w:tc>
        <w:tc>
          <w:tcPr>
            <w:tcW w:w="1644" w:type="dxa"/>
            <w:tcBorders>
              <w:top w:val="doub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676792A" w14:textId="77777777" w:rsidR="00553CCA" w:rsidRPr="00613325" w:rsidRDefault="00553CCA" w:rsidP="00577D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644" w:type="dxa"/>
            <w:tcBorders>
              <w:top w:val="doub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A130D83" w14:textId="77777777" w:rsidR="00553CCA" w:rsidRPr="00613325" w:rsidRDefault="00553CCA" w:rsidP="00577D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6133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Sweden (n=9)</w:t>
            </w:r>
          </w:p>
        </w:tc>
        <w:tc>
          <w:tcPr>
            <w:tcW w:w="1644" w:type="dxa"/>
            <w:tcBorders>
              <w:top w:val="doub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7FA187B" w14:textId="77777777" w:rsidR="00553CCA" w:rsidRPr="00613325" w:rsidRDefault="00553CCA" w:rsidP="00577D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</w:p>
        </w:tc>
      </w:tr>
      <w:tr w:rsidR="00553CCA" w:rsidRPr="00D41C4D" w14:paraId="238FA178" w14:textId="77777777" w:rsidTr="00577DBE">
        <w:trPr>
          <w:trHeight w:val="510"/>
        </w:trPr>
        <w:tc>
          <w:tcPr>
            <w:tcW w:w="1701" w:type="dxa"/>
            <w:noWrap/>
            <w:vAlign w:val="center"/>
            <w:hideMark/>
          </w:tcPr>
          <w:p w14:paraId="1976A407" w14:textId="77777777" w:rsidR="00553CCA" w:rsidRPr="00613325" w:rsidRDefault="00553CCA" w:rsidP="00577D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64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77F561D" w14:textId="77777777" w:rsidR="00553CCA" w:rsidRPr="00613325" w:rsidRDefault="00553CCA" w:rsidP="00577D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6133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Before intervention</w:t>
            </w:r>
          </w:p>
        </w:tc>
        <w:tc>
          <w:tcPr>
            <w:tcW w:w="164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B1791DD" w14:textId="77777777" w:rsidR="00553CCA" w:rsidRPr="00613325" w:rsidRDefault="00553CCA" w:rsidP="00577D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6133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After intervention</w:t>
            </w:r>
          </w:p>
        </w:tc>
        <w:tc>
          <w:tcPr>
            <w:tcW w:w="164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243CAE4" w14:textId="77777777" w:rsidR="00553CCA" w:rsidRPr="00613325" w:rsidRDefault="00553CCA" w:rsidP="00577D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6133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Before intervention</w:t>
            </w:r>
          </w:p>
        </w:tc>
        <w:tc>
          <w:tcPr>
            <w:tcW w:w="164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DCB4D30" w14:textId="77777777" w:rsidR="00553CCA" w:rsidRPr="00613325" w:rsidRDefault="00553CCA" w:rsidP="00577D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6133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After intervention</w:t>
            </w:r>
          </w:p>
        </w:tc>
        <w:tc>
          <w:tcPr>
            <w:tcW w:w="164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B5D2BC3" w14:textId="77777777" w:rsidR="00553CCA" w:rsidRPr="00613325" w:rsidRDefault="00553CCA" w:rsidP="00577D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6133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Before intervention</w:t>
            </w:r>
          </w:p>
        </w:tc>
        <w:tc>
          <w:tcPr>
            <w:tcW w:w="164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064DC63" w14:textId="77777777" w:rsidR="00553CCA" w:rsidRPr="00613325" w:rsidRDefault="00553CCA" w:rsidP="00577D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6133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After intervention</w:t>
            </w:r>
          </w:p>
        </w:tc>
        <w:tc>
          <w:tcPr>
            <w:tcW w:w="164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867A83D" w14:textId="77777777" w:rsidR="00553CCA" w:rsidRPr="00613325" w:rsidRDefault="00553CCA" w:rsidP="00577D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6133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Before intervention</w:t>
            </w:r>
          </w:p>
        </w:tc>
        <w:tc>
          <w:tcPr>
            <w:tcW w:w="164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BAE2A0A" w14:textId="77777777" w:rsidR="00553CCA" w:rsidRPr="00613325" w:rsidRDefault="00553CCA" w:rsidP="00577D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6133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After intervention</w:t>
            </w:r>
          </w:p>
        </w:tc>
      </w:tr>
      <w:tr w:rsidR="00553CCA" w:rsidRPr="00D41C4D" w14:paraId="53950CD1" w14:textId="77777777" w:rsidTr="00577DBE">
        <w:trPr>
          <w:trHeight w:val="510"/>
        </w:trPr>
        <w:tc>
          <w:tcPr>
            <w:tcW w:w="1701" w:type="dxa"/>
            <w:noWrap/>
            <w:vAlign w:val="center"/>
            <w:hideMark/>
          </w:tcPr>
          <w:p w14:paraId="58323848" w14:textId="77777777" w:rsidR="00553CCA" w:rsidRPr="00613325" w:rsidRDefault="00553CCA" w:rsidP="00577D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de-DE" w:eastAsia="de-DE"/>
              </w:rPr>
            </w:pPr>
            <w:r w:rsidRPr="006133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Treatment incidence</w:t>
            </w:r>
            <w:r w:rsidRPr="006133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de-DE" w:eastAsia="de-DE"/>
              </w:rPr>
              <w:t>a</w:t>
            </w:r>
          </w:p>
        </w:tc>
        <w:tc>
          <w:tcPr>
            <w:tcW w:w="164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9A60B22" w14:textId="77777777" w:rsidR="00553CCA" w:rsidRPr="00613325" w:rsidRDefault="00553CCA" w:rsidP="00577D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6133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 xml:space="preserve">Median </w:t>
            </w:r>
          </w:p>
          <w:p w14:paraId="1205DD30" w14:textId="77777777" w:rsidR="00553CCA" w:rsidRPr="00613325" w:rsidRDefault="00553CCA" w:rsidP="00577D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6133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(Q25; Q75)</w:t>
            </w:r>
          </w:p>
        </w:tc>
        <w:tc>
          <w:tcPr>
            <w:tcW w:w="164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6033902" w14:textId="77777777" w:rsidR="00553CCA" w:rsidRPr="00613325" w:rsidRDefault="00553CCA" w:rsidP="00577D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6133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 xml:space="preserve">Median </w:t>
            </w:r>
          </w:p>
          <w:p w14:paraId="44AEA88A" w14:textId="77777777" w:rsidR="00553CCA" w:rsidRPr="00613325" w:rsidRDefault="00553CCA" w:rsidP="00577D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6133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(Q25; Q75)</w:t>
            </w:r>
          </w:p>
        </w:tc>
        <w:tc>
          <w:tcPr>
            <w:tcW w:w="164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B84936A" w14:textId="77777777" w:rsidR="00553CCA" w:rsidRPr="00613325" w:rsidRDefault="00553CCA" w:rsidP="00577D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6133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 xml:space="preserve">Median </w:t>
            </w:r>
          </w:p>
          <w:p w14:paraId="28184F2F" w14:textId="77777777" w:rsidR="00553CCA" w:rsidRPr="00613325" w:rsidRDefault="00553CCA" w:rsidP="00577D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6133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(Q25; Q75)</w:t>
            </w:r>
          </w:p>
        </w:tc>
        <w:tc>
          <w:tcPr>
            <w:tcW w:w="164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7A27359" w14:textId="77777777" w:rsidR="00553CCA" w:rsidRPr="00613325" w:rsidRDefault="00553CCA" w:rsidP="00577D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6133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 xml:space="preserve">Median </w:t>
            </w:r>
          </w:p>
          <w:p w14:paraId="3E2FFCCB" w14:textId="77777777" w:rsidR="00553CCA" w:rsidRPr="00613325" w:rsidRDefault="00553CCA" w:rsidP="00577D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6133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(Q25; Q75)</w:t>
            </w:r>
          </w:p>
        </w:tc>
        <w:tc>
          <w:tcPr>
            <w:tcW w:w="164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201BAF5" w14:textId="77777777" w:rsidR="00553CCA" w:rsidRPr="00613325" w:rsidRDefault="00553CCA" w:rsidP="00577D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6133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 xml:space="preserve">Median </w:t>
            </w:r>
          </w:p>
          <w:p w14:paraId="276E2039" w14:textId="77777777" w:rsidR="00553CCA" w:rsidRPr="00613325" w:rsidRDefault="00553CCA" w:rsidP="00577D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6133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(Q25; Q75)</w:t>
            </w:r>
          </w:p>
        </w:tc>
        <w:tc>
          <w:tcPr>
            <w:tcW w:w="164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6D6EEAB" w14:textId="77777777" w:rsidR="00553CCA" w:rsidRPr="00613325" w:rsidRDefault="00553CCA" w:rsidP="00577D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6133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 xml:space="preserve">Median </w:t>
            </w:r>
          </w:p>
          <w:p w14:paraId="3E8EE64B" w14:textId="77777777" w:rsidR="00553CCA" w:rsidRPr="00613325" w:rsidRDefault="00553CCA" w:rsidP="00577D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6133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(Q25; Q75)</w:t>
            </w:r>
          </w:p>
        </w:tc>
        <w:tc>
          <w:tcPr>
            <w:tcW w:w="164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B25B2BA" w14:textId="77777777" w:rsidR="00553CCA" w:rsidRPr="00613325" w:rsidRDefault="00553CCA" w:rsidP="00577D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6133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 xml:space="preserve">Median </w:t>
            </w:r>
          </w:p>
          <w:p w14:paraId="40463721" w14:textId="77777777" w:rsidR="00553CCA" w:rsidRPr="00613325" w:rsidRDefault="00553CCA" w:rsidP="00577D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6133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(Q25; Q75)</w:t>
            </w:r>
          </w:p>
        </w:tc>
        <w:tc>
          <w:tcPr>
            <w:tcW w:w="164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0BDB13F" w14:textId="77777777" w:rsidR="00553CCA" w:rsidRPr="00613325" w:rsidRDefault="00553CCA" w:rsidP="00577D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6133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Median</w:t>
            </w:r>
          </w:p>
          <w:p w14:paraId="6845A9EE" w14:textId="77777777" w:rsidR="00553CCA" w:rsidRPr="00613325" w:rsidRDefault="00553CCA" w:rsidP="00577D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6133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(Q25; Q75)</w:t>
            </w:r>
          </w:p>
        </w:tc>
      </w:tr>
      <w:tr w:rsidR="00553CCA" w:rsidRPr="00D41C4D" w14:paraId="23F5DF55" w14:textId="77777777" w:rsidTr="00577DBE">
        <w:trPr>
          <w:trHeight w:val="397"/>
        </w:trPr>
        <w:tc>
          <w:tcPr>
            <w:tcW w:w="1701" w:type="dxa"/>
            <w:tcBorders>
              <w:bottom w:val="doub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18198359" w14:textId="77777777" w:rsidR="00553CCA" w:rsidRPr="00613325" w:rsidRDefault="00553CCA" w:rsidP="00577D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6133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Age category</w:t>
            </w:r>
          </w:p>
        </w:tc>
        <w:tc>
          <w:tcPr>
            <w:tcW w:w="1644" w:type="dxa"/>
            <w:tcBorders>
              <w:bottom w:val="doub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25D0A382" w14:textId="77777777" w:rsidR="00553CCA" w:rsidRPr="00613325" w:rsidRDefault="00553CCA" w:rsidP="00577D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644" w:type="dxa"/>
            <w:tcBorders>
              <w:bottom w:val="doub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501D7237" w14:textId="77777777" w:rsidR="00553CCA" w:rsidRPr="00613325" w:rsidRDefault="00553CCA" w:rsidP="00577D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644" w:type="dxa"/>
            <w:tcBorders>
              <w:bottom w:val="doub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14B38678" w14:textId="77777777" w:rsidR="00553CCA" w:rsidRPr="00613325" w:rsidRDefault="00553CCA" w:rsidP="00577D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644" w:type="dxa"/>
            <w:tcBorders>
              <w:bottom w:val="doub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463A5EF1" w14:textId="77777777" w:rsidR="00553CCA" w:rsidRPr="00613325" w:rsidRDefault="00553CCA" w:rsidP="00577D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644" w:type="dxa"/>
            <w:tcBorders>
              <w:bottom w:val="doub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485929FA" w14:textId="77777777" w:rsidR="00553CCA" w:rsidRPr="00613325" w:rsidRDefault="00553CCA" w:rsidP="00577D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644" w:type="dxa"/>
            <w:tcBorders>
              <w:bottom w:val="doub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1FAC4147" w14:textId="77777777" w:rsidR="00553CCA" w:rsidRPr="00613325" w:rsidRDefault="00553CCA" w:rsidP="00577D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644" w:type="dxa"/>
            <w:tcBorders>
              <w:bottom w:val="doub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2E50F206" w14:textId="77777777" w:rsidR="00553CCA" w:rsidRPr="00613325" w:rsidRDefault="00553CCA" w:rsidP="00577D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644" w:type="dxa"/>
            <w:tcBorders>
              <w:bottom w:val="doub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7261909E" w14:textId="77777777" w:rsidR="00553CCA" w:rsidRPr="00613325" w:rsidRDefault="00553CCA" w:rsidP="00577D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</w:p>
        </w:tc>
      </w:tr>
      <w:tr w:rsidR="00553CCA" w:rsidRPr="00D41C4D" w14:paraId="146BD8F6" w14:textId="77777777" w:rsidTr="00577DBE">
        <w:trPr>
          <w:trHeight w:val="737"/>
        </w:trPr>
        <w:tc>
          <w:tcPr>
            <w:tcW w:w="1701" w:type="dxa"/>
            <w:tcBorders>
              <w:top w:val="double" w:sz="4" w:space="0" w:color="auto"/>
            </w:tcBorders>
            <w:noWrap/>
            <w:vAlign w:val="center"/>
            <w:hideMark/>
          </w:tcPr>
          <w:p w14:paraId="2A8582F1" w14:textId="77777777" w:rsidR="00553CCA" w:rsidRPr="00613325" w:rsidRDefault="00553CCA" w:rsidP="00577D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6133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Suckling pigs</w:t>
            </w:r>
          </w:p>
        </w:tc>
        <w:tc>
          <w:tcPr>
            <w:tcW w:w="1644" w:type="dxa"/>
            <w:tcBorders>
              <w:top w:val="double" w:sz="4" w:space="0" w:color="auto"/>
            </w:tcBorders>
            <w:vAlign w:val="center"/>
            <w:hideMark/>
          </w:tcPr>
          <w:p w14:paraId="5EFD20D4" w14:textId="77777777" w:rsidR="00553CCA" w:rsidRPr="00613325" w:rsidRDefault="00553CCA" w:rsidP="00577D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6133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315.7</w:t>
            </w:r>
          </w:p>
          <w:p w14:paraId="2FE15795" w14:textId="77777777" w:rsidR="00553CCA" w:rsidRPr="00613325" w:rsidRDefault="00553CCA" w:rsidP="00577D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6133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(158.9; 576.4)</w:t>
            </w:r>
          </w:p>
        </w:tc>
        <w:tc>
          <w:tcPr>
            <w:tcW w:w="1644" w:type="dxa"/>
            <w:tcBorders>
              <w:top w:val="double" w:sz="4" w:space="0" w:color="auto"/>
            </w:tcBorders>
            <w:vAlign w:val="center"/>
            <w:hideMark/>
          </w:tcPr>
          <w:p w14:paraId="72E9BE8D" w14:textId="77777777" w:rsidR="00553CCA" w:rsidRPr="00613325" w:rsidRDefault="00553CCA" w:rsidP="00577D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6133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290.7</w:t>
            </w:r>
          </w:p>
          <w:p w14:paraId="0C4015BF" w14:textId="77777777" w:rsidR="00553CCA" w:rsidRPr="00613325" w:rsidRDefault="00553CCA" w:rsidP="00577D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6133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(116.7; 407.1)</w:t>
            </w:r>
          </w:p>
        </w:tc>
        <w:tc>
          <w:tcPr>
            <w:tcW w:w="1644" w:type="dxa"/>
            <w:tcBorders>
              <w:top w:val="double" w:sz="4" w:space="0" w:color="auto"/>
            </w:tcBorders>
            <w:vAlign w:val="center"/>
            <w:hideMark/>
          </w:tcPr>
          <w:p w14:paraId="118EF0DE" w14:textId="77777777" w:rsidR="00553CCA" w:rsidRPr="00613325" w:rsidRDefault="00553CCA" w:rsidP="00577D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6133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239.5</w:t>
            </w:r>
          </w:p>
          <w:p w14:paraId="33BB3C22" w14:textId="77777777" w:rsidR="00553CCA" w:rsidRPr="00613325" w:rsidRDefault="00553CCA" w:rsidP="00577D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6133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(121.3; 435.3)</w:t>
            </w:r>
          </w:p>
        </w:tc>
        <w:tc>
          <w:tcPr>
            <w:tcW w:w="1644" w:type="dxa"/>
            <w:tcBorders>
              <w:top w:val="double" w:sz="4" w:space="0" w:color="auto"/>
            </w:tcBorders>
            <w:vAlign w:val="center"/>
            <w:hideMark/>
          </w:tcPr>
          <w:p w14:paraId="30FEA2C5" w14:textId="77777777" w:rsidR="00553CCA" w:rsidRPr="00613325" w:rsidRDefault="00553CCA" w:rsidP="00577D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6133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155.8</w:t>
            </w:r>
          </w:p>
          <w:p w14:paraId="33B71ECF" w14:textId="77777777" w:rsidR="00553CCA" w:rsidRPr="00613325" w:rsidRDefault="00553CCA" w:rsidP="00577D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6133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(66.9; 259.9)</w:t>
            </w:r>
          </w:p>
        </w:tc>
        <w:tc>
          <w:tcPr>
            <w:tcW w:w="1644" w:type="dxa"/>
            <w:tcBorders>
              <w:top w:val="double" w:sz="4" w:space="0" w:color="auto"/>
            </w:tcBorders>
            <w:vAlign w:val="center"/>
            <w:hideMark/>
          </w:tcPr>
          <w:p w14:paraId="1325AA5E" w14:textId="77777777" w:rsidR="00553CCA" w:rsidRPr="00613325" w:rsidRDefault="00553CCA" w:rsidP="00577D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6133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356.4</w:t>
            </w:r>
          </w:p>
          <w:p w14:paraId="27059059" w14:textId="77777777" w:rsidR="00553CCA" w:rsidRPr="00613325" w:rsidRDefault="00553CCA" w:rsidP="00577D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6133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(248.9; 695.5)</w:t>
            </w:r>
          </w:p>
        </w:tc>
        <w:tc>
          <w:tcPr>
            <w:tcW w:w="1644" w:type="dxa"/>
            <w:tcBorders>
              <w:top w:val="double" w:sz="4" w:space="0" w:color="auto"/>
            </w:tcBorders>
            <w:vAlign w:val="center"/>
            <w:hideMark/>
          </w:tcPr>
          <w:p w14:paraId="1B7F62A7" w14:textId="77777777" w:rsidR="00553CCA" w:rsidRPr="00613325" w:rsidRDefault="00553CCA" w:rsidP="00577D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6133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220.4</w:t>
            </w:r>
          </w:p>
          <w:p w14:paraId="00F85C9D" w14:textId="77777777" w:rsidR="00553CCA" w:rsidRPr="00613325" w:rsidRDefault="00553CCA" w:rsidP="00577D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6133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(82.5; 809.4)</w:t>
            </w:r>
          </w:p>
        </w:tc>
        <w:tc>
          <w:tcPr>
            <w:tcW w:w="1644" w:type="dxa"/>
            <w:tcBorders>
              <w:top w:val="double" w:sz="4" w:space="0" w:color="auto"/>
            </w:tcBorders>
            <w:vAlign w:val="center"/>
            <w:hideMark/>
          </w:tcPr>
          <w:p w14:paraId="5305B280" w14:textId="77777777" w:rsidR="00553CCA" w:rsidRPr="00613325" w:rsidRDefault="00553CCA" w:rsidP="00577D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160.0</w:t>
            </w:r>
          </w:p>
          <w:p w14:paraId="1C9DAC93" w14:textId="77777777" w:rsidR="00553CCA" w:rsidRPr="00613325" w:rsidRDefault="00553CCA" w:rsidP="00577D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6133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93.0</w:t>
            </w:r>
            <w:r w:rsidRPr="006133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; 269.5)</w:t>
            </w:r>
          </w:p>
        </w:tc>
        <w:tc>
          <w:tcPr>
            <w:tcW w:w="1644" w:type="dxa"/>
            <w:tcBorders>
              <w:top w:val="double" w:sz="4" w:space="0" w:color="auto"/>
            </w:tcBorders>
            <w:vAlign w:val="center"/>
            <w:hideMark/>
          </w:tcPr>
          <w:p w14:paraId="67F23AB3" w14:textId="77777777" w:rsidR="00553CCA" w:rsidRPr="00613325" w:rsidRDefault="00553CCA" w:rsidP="00577D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99.0</w:t>
            </w:r>
          </w:p>
          <w:p w14:paraId="52C2C0D0" w14:textId="77777777" w:rsidR="00553CCA" w:rsidRPr="00613325" w:rsidRDefault="00553CCA" w:rsidP="00577D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6133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(58.5; 153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1</w:t>
            </w:r>
            <w:r w:rsidRPr="006133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)</w:t>
            </w:r>
          </w:p>
        </w:tc>
      </w:tr>
      <w:tr w:rsidR="00553CCA" w:rsidRPr="00D41C4D" w14:paraId="2FFB108B" w14:textId="77777777" w:rsidTr="00577DBE">
        <w:trPr>
          <w:trHeight w:val="737"/>
        </w:trPr>
        <w:tc>
          <w:tcPr>
            <w:tcW w:w="1701" w:type="dxa"/>
            <w:noWrap/>
            <w:vAlign w:val="center"/>
            <w:hideMark/>
          </w:tcPr>
          <w:p w14:paraId="086F1057" w14:textId="77777777" w:rsidR="00553CCA" w:rsidRPr="00613325" w:rsidRDefault="00553CCA" w:rsidP="00577D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6133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Weaned pigs</w:t>
            </w:r>
          </w:p>
        </w:tc>
        <w:tc>
          <w:tcPr>
            <w:tcW w:w="1644" w:type="dxa"/>
            <w:vAlign w:val="center"/>
            <w:hideMark/>
          </w:tcPr>
          <w:p w14:paraId="27D28B36" w14:textId="77777777" w:rsidR="00553CCA" w:rsidRPr="00613325" w:rsidRDefault="00553CCA" w:rsidP="00577D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6133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168.9</w:t>
            </w:r>
          </w:p>
          <w:p w14:paraId="53335388" w14:textId="77777777" w:rsidR="00553CCA" w:rsidRPr="00613325" w:rsidRDefault="00553CCA" w:rsidP="00577D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6133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(61.3; 1079.5)</w:t>
            </w:r>
          </w:p>
        </w:tc>
        <w:tc>
          <w:tcPr>
            <w:tcW w:w="1644" w:type="dxa"/>
            <w:vAlign w:val="center"/>
            <w:hideMark/>
          </w:tcPr>
          <w:p w14:paraId="73187C18" w14:textId="77777777" w:rsidR="00553CCA" w:rsidRPr="00613325" w:rsidRDefault="00553CCA" w:rsidP="00577D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6133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220.1</w:t>
            </w:r>
          </w:p>
          <w:p w14:paraId="0D5D8FF2" w14:textId="77777777" w:rsidR="00553CCA" w:rsidRPr="00613325" w:rsidRDefault="00553CCA" w:rsidP="00577D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6133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(115.1; 573.5)</w:t>
            </w:r>
          </w:p>
        </w:tc>
        <w:tc>
          <w:tcPr>
            <w:tcW w:w="1644" w:type="dxa"/>
            <w:vAlign w:val="center"/>
            <w:hideMark/>
          </w:tcPr>
          <w:p w14:paraId="5967E7B1" w14:textId="77777777" w:rsidR="00553CCA" w:rsidRPr="00613325" w:rsidRDefault="00553CCA" w:rsidP="00577D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6133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1048.3</w:t>
            </w:r>
          </w:p>
          <w:p w14:paraId="023054A9" w14:textId="77777777" w:rsidR="00553CCA" w:rsidRPr="00613325" w:rsidRDefault="00553CCA" w:rsidP="00577D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6133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(756.1; 1358.8)</w:t>
            </w:r>
          </w:p>
        </w:tc>
        <w:tc>
          <w:tcPr>
            <w:tcW w:w="1644" w:type="dxa"/>
            <w:vAlign w:val="center"/>
            <w:hideMark/>
          </w:tcPr>
          <w:p w14:paraId="132C8554" w14:textId="77777777" w:rsidR="00553CCA" w:rsidRPr="00613325" w:rsidRDefault="00553CCA" w:rsidP="00577D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6133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516.9</w:t>
            </w:r>
          </w:p>
          <w:p w14:paraId="2E03A842" w14:textId="77777777" w:rsidR="00553CCA" w:rsidRPr="00613325" w:rsidRDefault="00553CCA" w:rsidP="00577D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6133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(168.4; 800.9)</w:t>
            </w:r>
          </w:p>
        </w:tc>
        <w:tc>
          <w:tcPr>
            <w:tcW w:w="1644" w:type="dxa"/>
            <w:vAlign w:val="center"/>
            <w:hideMark/>
          </w:tcPr>
          <w:p w14:paraId="5D5AB40E" w14:textId="77777777" w:rsidR="00553CCA" w:rsidRPr="00613325" w:rsidRDefault="00553CCA" w:rsidP="00577D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6133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559.6</w:t>
            </w:r>
          </w:p>
          <w:p w14:paraId="7BBA733F" w14:textId="77777777" w:rsidR="00553CCA" w:rsidRPr="00613325" w:rsidRDefault="00553CCA" w:rsidP="00577D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6133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(257.8; 997.3)</w:t>
            </w:r>
          </w:p>
        </w:tc>
        <w:tc>
          <w:tcPr>
            <w:tcW w:w="1644" w:type="dxa"/>
            <w:vAlign w:val="center"/>
            <w:hideMark/>
          </w:tcPr>
          <w:p w14:paraId="3AE422E3" w14:textId="77777777" w:rsidR="00553CCA" w:rsidRPr="00613325" w:rsidRDefault="00553CCA" w:rsidP="00577D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6133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285.5</w:t>
            </w:r>
          </w:p>
          <w:p w14:paraId="5D1B20A0" w14:textId="77777777" w:rsidR="00553CCA" w:rsidRPr="00613325" w:rsidRDefault="00553CCA" w:rsidP="00577D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6133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(164.6; 572.1)</w:t>
            </w:r>
          </w:p>
        </w:tc>
        <w:tc>
          <w:tcPr>
            <w:tcW w:w="1644" w:type="dxa"/>
            <w:vAlign w:val="center"/>
            <w:hideMark/>
          </w:tcPr>
          <w:p w14:paraId="74BF82DF" w14:textId="77777777" w:rsidR="00553CCA" w:rsidRPr="00613325" w:rsidRDefault="00553CCA" w:rsidP="00577D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6133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11.9</w:t>
            </w:r>
          </w:p>
          <w:p w14:paraId="720CA2AA" w14:textId="77777777" w:rsidR="00553CCA" w:rsidRPr="00613325" w:rsidRDefault="00553CCA" w:rsidP="00577D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6133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(8.8; 96.3)</w:t>
            </w:r>
          </w:p>
        </w:tc>
        <w:tc>
          <w:tcPr>
            <w:tcW w:w="1644" w:type="dxa"/>
            <w:vAlign w:val="center"/>
            <w:hideMark/>
          </w:tcPr>
          <w:p w14:paraId="69C9451F" w14:textId="77777777" w:rsidR="00553CCA" w:rsidRPr="00613325" w:rsidRDefault="00553CCA" w:rsidP="00577D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6133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3.8</w:t>
            </w:r>
          </w:p>
          <w:p w14:paraId="696DAFB8" w14:textId="77777777" w:rsidR="00553CCA" w:rsidRPr="00613325" w:rsidRDefault="00553CCA" w:rsidP="00577D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6133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 xml:space="preserve">(2.6;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27.0</w:t>
            </w:r>
            <w:r w:rsidRPr="006133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 xml:space="preserve">) </w:t>
            </w:r>
          </w:p>
        </w:tc>
      </w:tr>
      <w:tr w:rsidR="00553CCA" w:rsidRPr="00D41C4D" w14:paraId="135C36BF" w14:textId="77777777" w:rsidTr="00577DBE">
        <w:trPr>
          <w:trHeight w:val="737"/>
        </w:trPr>
        <w:tc>
          <w:tcPr>
            <w:tcW w:w="1701" w:type="dxa"/>
            <w:noWrap/>
            <w:vAlign w:val="center"/>
            <w:hideMark/>
          </w:tcPr>
          <w:p w14:paraId="4DB67126" w14:textId="77777777" w:rsidR="00553CCA" w:rsidRPr="00613325" w:rsidRDefault="00553CCA" w:rsidP="00577D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6133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Fattening pigs</w:t>
            </w:r>
          </w:p>
        </w:tc>
        <w:tc>
          <w:tcPr>
            <w:tcW w:w="1644" w:type="dxa"/>
            <w:vAlign w:val="center"/>
            <w:hideMark/>
          </w:tcPr>
          <w:p w14:paraId="6B1F91AC" w14:textId="77777777" w:rsidR="00553CCA" w:rsidRPr="00613325" w:rsidRDefault="00553CCA" w:rsidP="00577D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6133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6.9</w:t>
            </w:r>
          </w:p>
          <w:p w14:paraId="35246FA4" w14:textId="77777777" w:rsidR="00553CCA" w:rsidRPr="00613325" w:rsidRDefault="00553CCA" w:rsidP="00577D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6133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(1.5; 20.8)</w:t>
            </w:r>
          </w:p>
        </w:tc>
        <w:tc>
          <w:tcPr>
            <w:tcW w:w="1644" w:type="dxa"/>
            <w:vAlign w:val="center"/>
            <w:hideMark/>
          </w:tcPr>
          <w:p w14:paraId="51DBBFAB" w14:textId="77777777" w:rsidR="00553CCA" w:rsidRPr="00613325" w:rsidRDefault="00553CCA" w:rsidP="00577D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6133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15.0</w:t>
            </w:r>
          </w:p>
          <w:p w14:paraId="7654DBD5" w14:textId="77777777" w:rsidR="00553CCA" w:rsidRPr="00613325" w:rsidRDefault="00553CCA" w:rsidP="00577D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6133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(5.8; 32.2)</w:t>
            </w:r>
          </w:p>
        </w:tc>
        <w:tc>
          <w:tcPr>
            <w:tcW w:w="1644" w:type="dxa"/>
            <w:vAlign w:val="center"/>
            <w:hideMark/>
          </w:tcPr>
          <w:p w14:paraId="30827CFB" w14:textId="77777777" w:rsidR="00553CCA" w:rsidRPr="00613325" w:rsidRDefault="00553CCA" w:rsidP="00577D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6133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8.1</w:t>
            </w:r>
          </w:p>
          <w:p w14:paraId="190173BD" w14:textId="77777777" w:rsidR="00553CCA" w:rsidRPr="00613325" w:rsidRDefault="00553CCA" w:rsidP="00577D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6133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(0.2; 35.1)</w:t>
            </w:r>
          </w:p>
        </w:tc>
        <w:tc>
          <w:tcPr>
            <w:tcW w:w="1644" w:type="dxa"/>
            <w:vAlign w:val="center"/>
            <w:hideMark/>
          </w:tcPr>
          <w:p w14:paraId="67C1E93B" w14:textId="77777777" w:rsidR="00553CCA" w:rsidRPr="00613325" w:rsidRDefault="00553CCA" w:rsidP="00577D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6133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2.8</w:t>
            </w:r>
          </w:p>
          <w:p w14:paraId="151D78E4" w14:textId="77777777" w:rsidR="00553CCA" w:rsidRPr="00613325" w:rsidRDefault="00553CCA" w:rsidP="00577D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6133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(0.2; 12.7)</w:t>
            </w:r>
          </w:p>
        </w:tc>
        <w:tc>
          <w:tcPr>
            <w:tcW w:w="1644" w:type="dxa"/>
            <w:vAlign w:val="center"/>
            <w:hideMark/>
          </w:tcPr>
          <w:p w14:paraId="26B3915B" w14:textId="77777777" w:rsidR="00553CCA" w:rsidRPr="00613325" w:rsidRDefault="00553CCA" w:rsidP="00577D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6133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18.9</w:t>
            </w:r>
          </w:p>
          <w:p w14:paraId="51DC1152" w14:textId="77777777" w:rsidR="00553CCA" w:rsidRPr="00613325" w:rsidRDefault="00553CCA" w:rsidP="00577D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6133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(0.8; 67.2)</w:t>
            </w:r>
          </w:p>
        </w:tc>
        <w:tc>
          <w:tcPr>
            <w:tcW w:w="1644" w:type="dxa"/>
            <w:vAlign w:val="center"/>
            <w:hideMark/>
          </w:tcPr>
          <w:p w14:paraId="029158A6" w14:textId="77777777" w:rsidR="00553CCA" w:rsidRPr="00613325" w:rsidRDefault="00553CCA" w:rsidP="00577D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6133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39.8</w:t>
            </w:r>
          </w:p>
          <w:p w14:paraId="1D029453" w14:textId="77777777" w:rsidR="00553CCA" w:rsidRPr="00613325" w:rsidRDefault="00553CCA" w:rsidP="00577D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6133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(0.4; 75.4)</w:t>
            </w:r>
          </w:p>
        </w:tc>
        <w:tc>
          <w:tcPr>
            <w:tcW w:w="1644" w:type="dxa"/>
            <w:vAlign w:val="center"/>
            <w:hideMark/>
          </w:tcPr>
          <w:p w14:paraId="0700FA97" w14:textId="77777777" w:rsidR="00553CCA" w:rsidRPr="00613325" w:rsidRDefault="00553CCA" w:rsidP="00577D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6133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5.9</w:t>
            </w:r>
          </w:p>
          <w:p w14:paraId="4B9A3371" w14:textId="77777777" w:rsidR="00553CCA" w:rsidRPr="00613325" w:rsidRDefault="00553CCA" w:rsidP="00577D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6133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(2.8; 8.7)</w:t>
            </w:r>
          </w:p>
        </w:tc>
        <w:tc>
          <w:tcPr>
            <w:tcW w:w="1644" w:type="dxa"/>
            <w:vAlign w:val="center"/>
            <w:hideMark/>
          </w:tcPr>
          <w:p w14:paraId="75B465EA" w14:textId="77777777" w:rsidR="00553CCA" w:rsidRPr="00613325" w:rsidRDefault="00553CCA" w:rsidP="00577D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6133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1.7</w:t>
            </w:r>
          </w:p>
          <w:p w14:paraId="24B6C97B" w14:textId="77777777" w:rsidR="00553CCA" w:rsidRPr="00613325" w:rsidRDefault="00553CCA" w:rsidP="00577D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6133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 xml:space="preserve">(0.9; 3.4) </w:t>
            </w:r>
          </w:p>
        </w:tc>
      </w:tr>
      <w:tr w:rsidR="00553CCA" w:rsidRPr="00D41C4D" w14:paraId="73725E05" w14:textId="77777777" w:rsidTr="00577DBE">
        <w:trPr>
          <w:trHeight w:val="737"/>
        </w:trPr>
        <w:tc>
          <w:tcPr>
            <w:tcW w:w="1701" w:type="dxa"/>
            <w:noWrap/>
            <w:vAlign w:val="center"/>
            <w:hideMark/>
          </w:tcPr>
          <w:p w14:paraId="53AD06AA" w14:textId="77777777" w:rsidR="00553CCA" w:rsidRPr="00613325" w:rsidRDefault="00553CCA" w:rsidP="00577D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6133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TI200d</w:t>
            </w:r>
          </w:p>
        </w:tc>
        <w:tc>
          <w:tcPr>
            <w:tcW w:w="1644" w:type="dxa"/>
            <w:vAlign w:val="center"/>
            <w:hideMark/>
          </w:tcPr>
          <w:p w14:paraId="2FE59A53" w14:textId="77777777" w:rsidR="00553CCA" w:rsidRPr="00613325" w:rsidRDefault="00553CCA" w:rsidP="00577D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6133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118.2</w:t>
            </w:r>
          </w:p>
          <w:p w14:paraId="165E3194" w14:textId="77777777" w:rsidR="00553CCA" w:rsidRPr="00613325" w:rsidRDefault="00553CCA" w:rsidP="00577D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6133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(64.1; 380.1)</w:t>
            </w:r>
          </w:p>
        </w:tc>
        <w:tc>
          <w:tcPr>
            <w:tcW w:w="1644" w:type="dxa"/>
            <w:vAlign w:val="center"/>
            <w:hideMark/>
          </w:tcPr>
          <w:p w14:paraId="36A0C2EC" w14:textId="77777777" w:rsidR="00553CCA" w:rsidRPr="00613325" w:rsidRDefault="00553CCA" w:rsidP="00577D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6133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85.2</w:t>
            </w:r>
          </w:p>
          <w:p w14:paraId="5062AE80" w14:textId="77777777" w:rsidR="00553CCA" w:rsidRPr="00613325" w:rsidRDefault="00553CCA" w:rsidP="00577D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6133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(57.8; 280.6)</w:t>
            </w:r>
          </w:p>
        </w:tc>
        <w:tc>
          <w:tcPr>
            <w:tcW w:w="1644" w:type="dxa"/>
            <w:vAlign w:val="center"/>
            <w:hideMark/>
          </w:tcPr>
          <w:p w14:paraId="74CD4B60" w14:textId="77777777" w:rsidR="00553CCA" w:rsidRPr="00613325" w:rsidRDefault="00553CCA" w:rsidP="00577D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6133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405.9</w:t>
            </w:r>
          </w:p>
          <w:p w14:paraId="02D18AC7" w14:textId="77777777" w:rsidR="00553CCA" w:rsidRPr="00613325" w:rsidRDefault="00553CCA" w:rsidP="00577D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6133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(261.6; 813.1)</w:t>
            </w:r>
          </w:p>
        </w:tc>
        <w:tc>
          <w:tcPr>
            <w:tcW w:w="1644" w:type="dxa"/>
            <w:vAlign w:val="center"/>
            <w:hideMark/>
          </w:tcPr>
          <w:p w14:paraId="3BC5B329" w14:textId="77777777" w:rsidR="00553CCA" w:rsidRPr="00613325" w:rsidRDefault="00553CCA" w:rsidP="00577D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133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40.9</w:t>
            </w:r>
          </w:p>
          <w:p w14:paraId="2A76EE96" w14:textId="77777777" w:rsidR="00553CCA" w:rsidRPr="00613325" w:rsidRDefault="00553CCA" w:rsidP="00577D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133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(69.9; 440.8)</w:t>
            </w:r>
          </w:p>
        </w:tc>
        <w:tc>
          <w:tcPr>
            <w:tcW w:w="1644" w:type="dxa"/>
            <w:vAlign w:val="center"/>
            <w:hideMark/>
          </w:tcPr>
          <w:p w14:paraId="2FABADEF" w14:textId="77777777" w:rsidR="00553CCA" w:rsidRPr="00613325" w:rsidRDefault="00553CCA" w:rsidP="00577D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133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32.2</w:t>
            </w:r>
          </w:p>
          <w:p w14:paraId="683C8190" w14:textId="77777777" w:rsidR="00553CCA" w:rsidRPr="00613325" w:rsidRDefault="00553CCA" w:rsidP="00577D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133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(133.4; 453.3)</w:t>
            </w:r>
          </w:p>
        </w:tc>
        <w:tc>
          <w:tcPr>
            <w:tcW w:w="1644" w:type="dxa"/>
            <w:vAlign w:val="center"/>
            <w:hideMark/>
          </w:tcPr>
          <w:p w14:paraId="7443660C" w14:textId="77777777" w:rsidR="00553CCA" w:rsidRPr="00613325" w:rsidRDefault="00553CCA" w:rsidP="00577D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133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04.3</w:t>
            </w:r>
          </w:p>
          <w:p w14:paraId="58AEDA69" w14:textId="77777777" w:rsidR="00553CCA" w:rsidRPr="00613325" w:rsidRDefault="00553CCA" w:rsidP="00577D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133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(115.4; 293.3)</w:t>
            </w:r>
          </w:p>
        </w:tc>
        <w:tc>
          <w:tcPr>
            <w:tcW w:w="1644" w:type="dxa"/>
            <w:vAlign w:val="center"/>
            <w:hideMark/>
          </w:tcPr>
          <w:p w14:paraId="46FDD851" w14:textId="77777777" w:rsidR="00553CCA" w:rsidRPr="00553CCA" w:rsidRDefault="00553CCA" w:rsidP="00577D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53C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5.9</w:t>
            </w:r>
          </w:p>
          <w:p w14:paraId="13608407" w14:textId="77777777" w:rsidR="00553CCA" w:rsidRPr="00553CCA" w:rsidRDefault="00553CCA" w:rsidP="00577D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53C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(22.9; 90.9)</w:t>
            </w:r>
          </w:p>
        </w:tc>
        <w:tc>
          <w:tcPr>
            <w:tcW w:w="1644" w:type="dxa"/>
            <w:vAlign w:val="center"/>
            <w:hideMark/>
          </w:tcPr>
          <w:p w14:paraId="78B5C9E5" w14:textId="77777777" w:rsidR="00553CCA" w:rsidRPr="00553CCA" w:rsidRDefault="00553CCA" w:rsidP="00577D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53C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4.5</w:t>
            </w:r>
          </w:p>
          <w:p w14:paraId="710F4FB9" w14:textId="77777777" w:rsidR="00553CCA" w:rsidRPr="00553CCA" w:rsidRDefault="00553CCA" w:rsidP="00577D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53C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(17.4; 49.3)</w:t>
            </w:r>
          </w:p>
        </w:tc>
      </w:tr>
      <w:tr w:rsidR="00553CCA" w:rsidRPr="00D41C4D" w14:paraId="36258C45" w14:textId="77777777" w:rsidTr="00577DBE">
        <w:trPr>
          <w:trHeight w:val="737"/>
        </w:trPr>
        <w:tc>
          <w:tcPr>
            <w:tcW w:w="1701" w:type="dxa"/>
            <w:noWrap/>
            <w:vAlign w:val="center"/>
            <w:hideMark/>
          </w:tcPr>
          <w:p w14:paraId="058DE2BA" w14:textId="77777777" w:rsidR="00553CCA" w:rsidRPr="00613325" w:rsidRDefault="00553CCA" w:rsidP="00577D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133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Breeding pigs</w:t>
            </w:r>
          </w:p>
          <w:p w14:paraId="2F3FA541" w14:textId="77777777" w:rsidR="00553CCA" w:rsidRPr="00613325" w:rsidRDefault="00553CCA" w:rsidP="00577D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133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(Sows, gilts, boars)</w:t>
            </w:r>
          </w:p>
        </w:tc>
        <w:tc>
          <w:tcPr>
            <w:tcW w:w="1644" w:type="dxa"/>
            <w:vAlign w:val="center"/>
            <w:hideMark/>
          </w:tcPr>
          <w:p w14:paraId="37B3847B" w14:textId="77777777" w:rsidR="00553CCA" w:rsidRPr="00613325" w:rsidRDefault="00553CCA" w:rsidP="00577D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133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8.4</w:t>
            </w:r>
          </w:p>
          <w:p w14:paraId="7CEE42AA" w14:textId="77777777" w:rsidR="00553CCA" w:rsidRPr="00613325" w:rsidRDefault="00553CCA" w:rsidP="00577D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6133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(0.8; 2</w:t>
            </w:r>
            <w:r w:rsidRPr="006133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0.1)</w:t>
            </w:r>
          </w:p>
        </w:tc>
        <w:tc>
          <w:tcPr>
            <w:tcW w:w="1644" w:type="dxa"/>
            <w:vAlign w:val="center"/>
            <w:hideMark/>
          </w:tcPr>
          <w:p w14:paraId="5B8067BF" w14:textId="77777777" w:rsidR="00553CCA" w:rsidRPr="00613325" w:rsidRDefault="00553CCA" w:rsidP="00577D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6133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2.8</w:t>
            </w:r>
          </w:p>
          <w:p w14:paraId="6818EB1E" w14:textId="77777777" w:rsidR="00553CCA" w:rsidRPr="00613325" w:rsidRDefault="00553CCA" w:rsidP="00577D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6133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(1.9; 18.7)</w:t>
            </w:r>
          </w:p>
        </w:tc>
        <w:tc>
          <w:tcPr>
            <w:tcW w:w="1644" w:type="dxa"/>
            <w:vAlign w:val="center"/>
            <w:hideMark/>
          </w:tcPr>
          <w:p w14:paraId="1F00CAD9" w14:textId="77777777" w:rsidR="00553CCA" w:rsidRPr="00613325" w:rsidRDefault="00553CCA" w:rsidP="00577D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6133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22.1</w:t>
            </w:r>
          </w:p>
          <w:p w14:paraId="7C729E5A" w14:textId="77777777" w:rsidR="00553CCA" w:rsidRPr="00613325" w:rsidRDefault="00553CCA" w:rsidP="00577D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6133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(11.2; 112.6)</w:t>
            </w:r>
          </w:p>
        </w:tc>
        <w:tc>
          <w:tcPr>
            <w:tcW w:w="1644" w:type="dxa"/>
            <w:vAlign w:val="center"/>
            <w:hideMark/>
          </w:tcPr>
          <w:p w14:paraId="5431D363" w14:textId="77777777" w:rsidR="00553CCA" w:rsidRPr="00613325" w:rsidRDefault="00553CCA" w:rsidP="00577D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6133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19.5</w:t>
            </w:r>
          </w:p>
          <w:p w14:paraId="16875E00" w14:textId="77777777" w:rsidR="00553CCA" w:rsidRPr="00613325" w:rsidRDefault="00553CCA" w:rsidP="00577D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6133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(6.7; 57.8)</w:t>
            </w:r>
          </w:p>
        </w:tc>
        <w:tc>
          <w:tcPr>
            <w:tcW w:w="1644" w:type="dxa"/>
            <w:vAlign w:val="center"/>
            <w:hideMark/>
          </w:tcPr>
          <w:p w14:paraId="622DE217" w14:textId="77777777" w:rsidR="00553CCA" w:rsidRPr="00613325" w:rsidRDefault="00553CCA" w:rsidP="00577D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6133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10.3</w:t>
            </w:r>
          </w:p>
          <w:p w14:paraId="1547801F" w14:textId="77777777" w:rsidR="00553CCA" w:rsidRPr="00613325" w:rsidRDefault="00553CCA" w:rsidP="00577D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6133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(4.2; 27.6)</w:t>
            </w:r>
          </w:p>
        </w:tc>
        <w:tc>
          <w:tcPr>
            <w:tcW w:w="1644" w:type="dxa"/>
            <w:vAlign w:val="center"/>
            <w:hideMark/>
          </w:tcPr>
          <w:p w14:paraId="730AF116" w14:textId="77777777" w:rsidR="00553CCA" w:rsidRPr="00613325" w:rsidRDefault="00553CCA" w:rsidP="00577D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6133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41.2</w:t>
            </w:r>
          </w:p>
          <w:p w14:paraId="05CFD24E" w14:textId="77777777" w:rsidR="00553CCA" w:rsidRPr="00613325" w:rsidRDefault="00553CCA" w:rsidP="00577D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6133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(13.7; 62.9)</w:t>
            </w:r>
          </w:p>
        </w:tc>
        <w:tc>
          <w:tcPr>
            <w:tcW w:w="1644" w:type="dxa"/>
            <w:vAlign w:val="center"/>
            <w:hideMark/>
          </w:tcPr>
          <w:p w14:paraId="10C3B0D0" w14:textId="77777777" w:rsidR="00553CCA" w:rsidRPr="00553CCA" w:rsidRDefault="00553CCA" w:rsidP="00577D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553C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11.3</w:t>
            </w:r>
          </w:p>
          <w:p w14:paraId="3E62D110" w14:textId="77777777" w:rsidR="00553CCA" w:rsidRPr="00553CCA" w:rsidRDefault="00553CCA" w:rsidP="00577D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553C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(5.6; 14.4)</w:t>
            </w:r>
          </w:p>
        </w:tc>
        <w:tc>
          <w:tcPr>
            <w:tcW w:w="1644" w:type="dxa"/>
            <w:vAlign w:val="center"/>
            <w:hideMark/>
          </w:tcPr>
          <w:p w14:paraId="6FFB20CF" w14:textId="77777777" w:rsidR="00553CCA" w:rsidRPr="00553CCA" w:rsidRDefault="00553CCA" w:rsidP="00577D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53C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9.4</w:t>
            </w:r>
          </w:p>
          <w:p w14:paraId="1026A8C7" w14:textId="77777777" w:rsidR="00553CCA" w:rsidRPr="00553CCA" w:rsidRDefault="00553CCA" w:rsidP="00577D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53C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(4.2; 16.5)</w:t>
            </w:r>
          </w:p>
        </w:tc>
      </w:tr>
      <w:tr w:rsidR="00553CCA" w:rsidRPr="00D41C4D" w14:paraId="1162DDE8" w14:textId="77777777" w:rsidTr="00577DBE">
        <w:trPr>
          <w:trHeight w:val="397"/>
        </w:trPr>
        <w:tc>
          <w:tcPr>
            <w:tcW w:w="1701" w:type="dxa"/>
            <w:tcBorders>
              <w:bottom w:val="doub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14:paraId="598312D3" w14:textId="77777777" w:rsidR="00553CCA" w:rsidRPr="00613325" w:rsidRDefault="00553CCA" w:rsidP="00577D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6133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Antimicrobial class</w:t>
            </w:r>
          </w:p>
        </w:tc>
        <w:tc>
          <w:tcPr>
            <w:tcW w:w="1644" w:type="dxa"/>
            <w:tcBorders>
              <w:bottom w:val="double" w:sz="4" w:space="0" w:color="auto"/>
            </w:tcBorders>
            <w:shd w:val="clear" w:color="auto" w:fill="BFBFBF" w:themeFill="background1" w:themeFillShade="BF"/>
            <w:vAlign w:val="center"/>
          </w:tcPr>
          <w:p w14:paraId="147607BD" w14:textId="77777777" w:rsidR="00553CCA" w:rsidRPr="00613325" w:rsidRDefault="00553CCA" w:rsidP="00577D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644" w:type="dxa"/>
            <w:tcBorders>
              <w:bottom w:val="double" w:sz="4" w:space="0" w:color="auto"/>
            </w:tcBorders>
            <w:shd w:val="clear" w:color="auto" w:fill="BFBFBF" w:themeFill="background1" w:themeFillShade="BF"/>
            <w:vAlign w:val="center"/>
          </w:tcPr>
          <w:p w14:paraId="0F13A465" w14:textId="77777777" w:rsidR="00553CCA" w:rsidRPr="00613325" w:rsidRDefault="00553CCA" w:rsidP="00577D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644" w:type="dxa"/>
            <w:tcBorders>
              <w:bottom w:val="double" w:sz="4" w:space="0" w:color="auto"/>
            </w:tcBorders>
            <w:shd w:val="clear" w:color="auto" w:fill="BFBFBF" w:themeFill="background1" w:themeFillShade="BF"/>
            <w:vAlign w:val="center"/>
          </w:tcPr>
          <w:p w14:paraId="7F967C25" w14:textId="77777777" w:rsidR="00553CCA" w:rsidRPr="00613325" w:rsidRDefault="00553CCA" w:rsidP="00577D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644" w:type="dxa"/>
            <w:tcBorders>
              <w:bottom w:val="double" w:sz="4" w:space="0" w:color="auto"/>
            </w:tcBorders>
            <w:shd w:val="clear" w:color="auto" w:fill="BFBFBF" w:themeFill="background1" w:themeFillShade="BF"/>
            <w:vAlign w:val="center"/>
          </w:tcPr>
          <w:p w14:paraId="4B25A641" w14:textId="77777777" w:rsidR="00553CCA" w:rsidRPr="00613325" w:rsidRDefault="00553CCA" w:rsidP="00577D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644" w:type="dxa"/>
            <w:tcBorders>
              <w:bottom w:val="double" w:sz="4" w:space="0" w:color="auto"/>
            </w:tcBorders>
            <w:shd w:val="clear" w:color="auto" w:fill="BFBFBF" w:themeFill="background1" w:themeFillShade="BF"/>
            <w:vAlign w:val="center"/>
          </w:tcPr>
          <w:p w14:paraId="7E67ED8B" w14:textId="77777777" w:rsidR="00553CCA" w:rsidRPr="00613325" w:rsidRDefault="00553CCA" w:rsidP="00577D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644" w:type="dxa"/>
            <w:tcBorders>
              <w:bottom w:val="double" w:sz="4" w:space="0" w:color="auto"/>
            </w:tcBorders>
            <w:shd w:val="clear" w:color="auto" w:fill="BFBFBF" w:themeFill="background1" w:themeFillShade="BF"/>
            <w:vAlign w:val="center"/>
          </w:tcPr>
          <w:p w14:paraId="7410D6D8" w14:textId="77777777" w:rsidR="00553CCA" w:rsidRPr="00613325" w:rsidRDefault="00553CCA" w:rsidP="00577D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644" w:type="dxa"/>
            <w:tcBorders>
              <w:bottom w:val="double" w:sz="4" w:space="0" w:color="auto"/>
            </w:tcBorders>
            <w:shd w:val="clear" w:color="auto" w:fill="BFBFBF" w:themeFill="background1" w:themeFillShade="BF"/>
            <w:vAlign w:val="center"/>
          </w:tcPr>
          <w:p w14:paraId="450F054B" w14:textId="77777777" w:rsidR="00553CCA" w:rsidRPr="00553CCA" w:rsidRDefault="00553CCA" w:rsidP="00577D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644" w:type="dxa"/>
            <w:tcBorders>
              <w:bottom w:val="double" w:sz="4" w:space="0" w:color="auto"/>
            </w:tcBorders>
            <w:shd w:val="clear" w:color="auto" w:fill="BFBFBF" w:themeFill="background1" w:themeFillShade="BF"/>
            <w:vAlign w:val="center"/>
          </w:tcPr>
          <w:p w14:paraId="6C4AEC94" w14:textId="77777777" w:rsidR="00553CCA" w:rsidRPr="00553CCA" w:rsidRDefault="00553CCA" w:rsidP="00577D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</w:tr>
      <w:tr w:rsidR="00553CCA" w:rsidRPr="00D41C4D" w14:paraId="12A5CA65" w14:textId="77777777" w:rsidTr="00577DBE">
        <w:trPr>
          <w:trHeight w:val="737"/>
        </w:trPr>
        <w:tc>
          <w:tcPr>
            <w:tcW w:w="1701" w:type="dxa"/>
            <w:tcBorders>
              <w:top w:val="double" w:sz="4" w:space="0" w:color="auto"/>
            </w:tcBorders>
            <w:noWrap/>
            <w:vAlign w:val="center"/>
            <w:hideMark/>
          </w:tcPr>
          <w:p w14:paraId="18E7D5BD" w14:textId="77777777" w:rsidR="00553CCA" w:rsidRPr="00613325" w:rsidRDefault="00553CCA" w:rsidP="00577D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6133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 xml:space="preserve">rd </w:t>
            </w:r>
            <w:r w:rsidRPr="006133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generation cephalosporins</w:t>
            </w:r>
          </w:p>
        </w:tc>
        <w:tc>
          <w:tcPr>
            <w:tcW w:w="1644" w:type="dxa"/>
            <w:tcBorders>
              <w:top w:val="double" w:sz="4" w:space="0" w:color="auto"/>
            </w:tcBorders>
            <w:vAlign w:val="center"/>
            <w:hideMark/>
          </w:tcPr>
          <w:p w14:paraId="10FF7FF1" w14:textId="77777777" w:rsidR="00553CCA" w:rsidRPr="00613325" w:rsidRDefault="00553CCA" w:rsidP="00577D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6133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83.9</w:t>
            </w:r>
          </w:p>
          <w:p w14:paraId="34DBF095" w14:textId="77777777" w:rsidR="00553CCA" w:rsidRPr="00613325" w:rsidRDefault="00553CCA" w:rsidP="00577D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6133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(14.2; 417.0)</w:t>
            </w:r>
          </w:p>
        </w:tc>
        <w:tc>
          <w:tcPr>
            <w:tcW w:w="1644" w:type="dxa"/>
            <w:tcBorders>
              <w:top w:val="double" w:sz="4" w:space="0" w:color="auto"/>
            </w:tcBorders>
            <w:vAlign w:val="center"/>
            <w:hideMark/>
          </w:tcPr>
          <w:p w14:paraId="74A94829" w14:textId="77777777" w:rsidR="00553CCA" w:rsidRPr="00613325" w:rsidRDefault="00553CCA" w:rsidP="00577D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6133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0.7</w:t>
            </w:r>
          </w:p>
          <w:p w14:paraId="1D424A67" w14:textId="77777777" w:rsidR="00553CCA" w:rsidRPr="00613325" w:rsidRDefault="00553CCA" w:rsidP="00577D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6133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(0.0; 141.6)</w:t>
            </w:r>
          </w:p>
        </w:tc>
        <w:tc>
          <w:tcPr>
            <w:tcW w:w="1644" w:type="dxa"/>
            <w:tcBorders>
              <w:top w:val="double" w:sz="4" w:space="0" w:color="auto"/>
            </w:tcBorders>
            <w:vAlign w:val="center"/>
            <w:hideMark/>
          </w:tcPr>
          <w:p w14:paraId="132D0E7D" w14:textId="77777777" w:rsidR="00553CCA" w:rsidRPr="00613325" w:rsidRDefault="00553CCA" w:rsidP="00577D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6133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0.0</w:t>
            </w:r>
          </w:p>
          <w:p w14:paraId="4291864F" w14:textId="77777777" w:rsidR="00553CCA" w:rsidRPr="00613325" w:rsidRDefault="00553CCA" w:rsidP="00577D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6133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(0.0; 2.8)</w:t>
            </w:r>
          </w:p>
        </w:tc>
        <w:tc>
          <w:tcPr>
            <w:tcW w:w="1644" w:type="dxa"/>
            <w:tcBorders>
              <w:top w:val="double" w:sz="4" w:space="0" w:color="auto"/>
            </w:tcBorders>
            <w:vAlign w:val="center"/>
            <w:hideMark/>
          </w:tcPr>
          <w:p w14:paraId="63DA67AD" w14:textId="77777777" w:rsidR="00553CCA" w:rsidRPr="00613325" w:rsidRDefault="00553CCA" w:rsidP="00577D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6133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0.0</w:t>
            </w:r>
          </w:p>
          <w:p w14:paraId="4CC85607" w14:textId="77777777" w:rsidR="00553CCA" w:rsidRPr="00613325" w:rsidRDefault="00553CCA" w:rsidP="00577D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6133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(0.0; 0.0)</w:t>
            </w:r>
          </w:p>
        </w:tc>
        <w:tc>
          <w:tcPr>
            <w:tcW w:w="1644" w:type="dxa"/>
            <w:tcBorders>
              <w:top w:val="double" w:sz="4" w:space="0" w:color="auto"/>
            </w:tcBorders>
            <w:vAlign w:val="center"/>
            <w:hideMark/>
          </w:tcPr>
          <w:p w14:paraId="3C991FE3" w14:textId="77777777" w:rsidR="00553CCA" w:rsidRPr="00613325" w:rsidRDefault="00553CCA" w:rsidP="00577D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6133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0.1</w:t>
            </w:r>
          </w:p>
          <w:p w14:paraId="59691D08" w14:textId="77777777" w:rsidR="00553CCA" w:rsidRPr="00613325" w:rsidRDefault="00553CCA" w:rsidP="00577D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6133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(0.0; 5.3)</w:t>
            </w:r>
          </w:p>
        </w:tc>
        <w:tc>
          <w:tcPr>
            <w:tcW w:w="1644" w:type="dxa"/>
            <w:tcBorders>
              <w:top w:val="double" w:sz="4" w:space="0" w:color="auto"/>
            </w:tcBorders>
            <w:vAlign w:val="center"/>
            <w:hideMark/>
          </w:tcPr>
          <w:p w14:paraId="308BA661" w14:textId="77777777" w:rsidR="00553CCA" w:rsidRPr="00613325" w:rsidRDefault="00553CCA" w:rsidP="00577D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6133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0.4</w:t>
            </w:r>
          </w:p>
          <w:p w14:paraId="787AB558" w14:textId="77777777" w:rsidR="00553CCA" w:rsidRPr="00613325" w:rsidRDefault="00553CCA" w:rsidP="00577D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6133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(0.0; 20.9)</w:t>
            </w:r>
          </w:p>
        </w:tc>
        <w:tc>
          <w:tcPr>
            <w:tcW w:w="1644" w:type="dxa"/>
            <w:tcBorders>
              <w:top w:val="double" w:sz="4" w:space="0" w:color="auto"/>
            </w:tcBorders>
            <w:vAlign w:val="center"/>
            <w:hideMark/>
          </w:tcPr>
          <w:p w14:paraId="168BF692" w14:textId="77777777" w:rsidR="00553CCA" w:rsidRPr="00553CCA" w:rsidRDefault="00553CCA" w:rsidP="00577D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553C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0.0</w:t>
            </w:r>
          </w:p>
          <w:p w14:paraId="127EED6C" w14:textId="77777777" w:rsidR="00553CCA" w:rsidRPr="00553CCA" w:rsidRDefault="00553CCA" w:rsidP="00577D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553C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(0.0; 0.0)</w:t>
            </w:r>
          </w:p>
        </w:tc>
        <w:tc>
          <w:tcPr>
            <w:tcW w:w="1644" w:type="dxa"/>
            <w:tcBorders>
              <w:top w:val="double" w:sz="4" w:space="0" w:color="auto"/>
            </w:tcBorders>
            <w:vAlign w:val="center"/>
            <w:hideMark/>
          </w:tcPr>
          <w:p w14:paraId="2A670C6C" w14:textId="77777777" w:rsidR="00553CCA" w:rsidRPr="00553CCA" w:rsidRDefault="00553CCA" w:rsidP="00577D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553C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0.0</w:t>
            </w:r>
          </w:p>
          <w:p w14:paraId="4E5449F3" w14:textId="77777777" w:rsidR="00553CCA" w:rsidRPr="00553CCA" w:rsidRDefault="00553CCA" w:rsidP="00577D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553C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(0.0; 0.0)</w:t>
            </w:r>
          </w:p>
        </w:tc>
      </w:tr>
      <w:tr w:rsidR="00553CCA" w:rsidRPr="00D41C4D" w14:paraId="6CAAC688" w14:textId="77777777" w:rsidTr="00577DBE">
        <w:trPr>
          <w:trHeight w:val="737"/>
        </w:trPr>
        <w:tc>
          <w:tcPr>
            <w:tcW w:w="1701" w:type="dxa"/>
            <w:noWrap/>
            <w:vAlign w:val="center"/>
            <w:hideMark/>
          </w:tcPr>
          <w:p w14:paraId="7D52335E" w14:textId="77777777" w:rsidR="00553CCA" w:rsidRPr="00613325" w:rsidRDefault="00553CCA" w:rsidP="00577D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6133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Aminoglycosides</w:t>
            </w:r>
          </w:p>
        </w:tc>
        <w:tc>
          <w:tcPr>
            <w:tcW w:w="1644" w:type="dxa"/>
            <w:vAlign w:val="center"/>
            <w:hideMark/>
          </w:tcPr>
          <w:p w14:paraId="5589A392" w14:textId="77777777" w:rsidR="00553CCA" w:rsidRPr="00613325" w:rsidRDefault="00553CCA" w:rsidP="00577D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6133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0.0</w:t>
            </w:r>
          </w:p>
          <w:p w14:paraId="1C54ECC9" w14:textId="77777777" w:rsidR="00553CCA" w:rsidRPr="00613325" w:rsidRDefault="00553CCA" w:rsidP="00577D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6133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(0.0; 0.2)</w:t>
            </w:r>
          </w:p>
        </w:tc>
        <w:tc>
          <w:tcPr>
            <w:tcW w:w="1644" w:type="dxa"/>
            <w:vAlign w:val="center"/>
            <w:hideMark/>
          </w:tcPr>
          <w:p w14:paraId="010C9F35" w14:textId="77777777" w:rsidR="00553CCA" w:rsidRPr="00613325" w:rsidRDefault="00553CCA" w:rsidP="00577D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6133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0.0</w:t>
            </w:r>
          </w:p>
          <w:p w14:paraId="5C4472F8" w14:textId="77777777" w:rsidR="00553CCA" w:rsidRPr="00613325" w:rsidRDefault="00553CCA" w:rsidP="00577D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6133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(0.0; 0.0)</w:t>
            </w:r>
          </w:p>
        </w:tc>
        <w:tc>
          <w:tcPr>
            <w:tcW w:w="1644" w:type="dxa"/>
            <w:vAlign w:val="center"/>
            <w:hideMark/>
          </w:tcPr>
          <w:p w14:paraId="48FB6F35" w14:textId="77777777" w:rsidR="00553CCA" w:rsidRPr="00613325" w:rsidRDefault="00553CCA" w:rsidP="00577D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6133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0.0</w:t>
            </w:r>
          </w:p>
          <w:p w14:paraId="70E624C2" w14:textId="77777777" w:rsidR="00553CCA" w:rsidRPr="00613325" w:rsidRDefault="00553CCA" w:rsidP="00577D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6133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(0.0; 29.1)</w:t>
            </w:r>
          </w:p>
        </w:tc>
        <w:tc>
          <w:tcPr>
            <w:tcW w:w="1644" w:type="dxa"/>
            <w:vAlign w:val="center"/>
            <w:hideMark/>
          </w:tcPr>
          <w:p w14:paraId="481D24E1" w14:textId="77777777" w:rsidR="00553CCA" w:rsidRPr="00613325" w:rsidRDefault="00553CCA" w:rsidP="00577D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6133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0.0</w:t>
            </w:r>
          </w:p>
          <w:p w14:paraId="211CB610" w14:textId="77777777" w:rsidR="00553CCA" w:rsidRPr="00613325" w:rsidRDefault="00553CCA" w:rsidP="00577D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6133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(0.0; 1.0)</w:t>
            </w:r>
          </w:p>
        </w:tc>
        <w:tc>
          <w:tcPr>
            <w:tcW w:w="1644" w:type="dxa"/>
            <w:vAlign w:val="center"/>
            <w:hideMark/>
          </w:tcPr>
          <w:p w14:paraId="658153FC" w14:textId="77777777" w:rsidR="00553CCA" w:rsidRPr="00613325" w:rsidRDefault="00553CCA" w:rsidP="00577D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6133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0.0</w:t>
            </w:r>
          </w:p>
          <w:p w14:paraId="2D7FD206" w14:textId="77777777" w:rsidR="00553CCA" w:rsidRPr="00613325" w:rsidRDefault="00553CCA" w:rsidP="00577D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6133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(0.0; 9.3)</w:t>
            </w:r>
          </w:p>
        </w:tc>
        <w:tc>
          <w:tcPr>
            <w:tcW w:w="1644" w:type="dxa"/>
            <w:vAlign w:val="center"/>
            <w:hideMark/>
          </w:tcPr>
          <w:p w14:paraId="1BA9041A" w14:textId="77777777" w:rsidR="00553CCA" w:rsidRPr="00613325" w:rsidRDefault="00553CCA" w:rsidP="00577D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6133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0.0</w:t>
            </w:r>
          </w:p>
          <w:p w14:paraId="3E0F1DB5" w14:textId="77777777" w:rsidR="00553CCA" w:rsidRPr="00613325" w:rsidRDefault="00553CCA" w:rsidP="00577D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6133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(0.0; 7.5)</w:t>
            </w:r>
          </w:p>
        </w:tc>
        <w:tc>
          <w:tcPr>
            <w:tcW w:w="1644" w:type="dxa"/>
            <w:vAlign w:val="center"/>
            <w:hideMark/>
          </w:tcPr>
          <w:p w14:paraId="64F36E6F" w14:textId="77777777" w:rsidR="00553CCA" w:rsidRPr="00553CCA" w:rsidRDefault="00553CCA" w:rsidP="00577D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553C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0.0</w:t>
            </w:r>
          </w:p>
          <w:p w14:paraId="69E095AD" w14:textId="77777777" w:rsidR="00553CCA" w:rsidRPr="00553CCA" w:rsidRDefault="00553CCA" w:rsidP="00577D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553C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(0.0; 0.0)</w:t>
            </w:r>
          </w:p>
        </w:tc>
        <w:tc>
          <w:tcPr>
            <w:tcW w:w="1644" w:type="dxa"/>
            <w:vAlign w:val="center"/>
            <w:hideMark/>
          </w:tcPr>
          <w:p w14:paraId="67DB09A1" w14:textId="77777777" w:rsidR="00553CCA" w:rsidRPr="00553CCA" w:rsidRDefault="00553CCA" w:rsidP="00577D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553C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0.0</w:t>
            </w:r>
          </w:p>
          <w:p w14:paraId="590D4206" w14:textId="77777777" w:rsidR="00553CCA" w:rsidRPr="00553CCA" w:rsidRDefault="00553CCA" w:rsidP="00577D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553C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(0.0; 0.0)</w:t>
            </w:r>
          </w:p>
        </w:tc>
      </w:tr>
      <w:tr w:rsidR="00553CCA" w:rsidRPr="00D41C4D" w14:paraId="62D2B703" w14:textId="77777777" w:rsidTr="00577DBE">
        <w:trPr>
          <w:trHeight w:val="737"/>
        </w:trPr>
        <w:tc>
          <w:tcPr>
            <w:tcW w:w="1701" w:type="dxa"/>
            <w:noWrap/>
            <w:vAlign w:val="center"/>
            <w:hideMark/>
          </w:tcPr>
          <w:p w14:paraId="6E8F2DE3" w14:textId="77777777" w:rsidR="00553CCA" w:rsidRPr="00613325" w:rsidRDefault="00553CCA" w:rsidP="00577D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6133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Aminopenicillins</w:t>
            </w:r>
          </w:p>
        </w:tc>
        <w:tc>
          <w:tcPr>
            <w:tcW w:w="1644" w:type="dxa"/>
            <w:vAlign w:val="center"/>
            <w:hideMark/>
          </w:tcPr>
          <w:p w14:paraId="05E05F9F" w14:textId="77777777" w:rsidR="00553CCA" w:rsidRPr="00613325" w:rsidRDefault="00553CCA" w:rsidP="00577D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6133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229.9</w:t>
            </w:r>
          </w:p>
          <w:p w14:paraId="0BC0F782" w14:textId="77777777" w:rsidR="00553CCA" w:rsidRPr="00613325" w:rsidRDefault="00553CCA" w:rsidP="00577D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6133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(146.8; 368.4)</w:t>
            </w:r>
          </w:p>
        </w:tc>
        <w:tc>
          <w:tcPr>
            <w:tcW w:w="1644" w:type="dxa"/>
            <w:vAlign w:val="center"/>
            <w:hideMark/>
          </w:tcPr>
          <w:p w14:paraId="04E3F82B" w14:textId="77777777" w:rsidR="00553CCA" w:rsidRPr="00613325" w:rsidRDefault="00553CCA" w:rsidP="00577D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6133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215.7</w:t>
            </w:r>
          </w:p>
          <w:p w14:paraId="38B4371A" w14:textId="77777777" w:rsidR="00553CCA" w:rsidRPr="00613325" w:rsidRDefault="00553CCA" w:rsidP="00577D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6133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(70.1; 686.1)</w:t>
            </w:r>
          </w:p>
        </w:tc>
        <w:tc>
          <w:tcPr>
            <w:tcW w:w="1644" w:type="dxa"/>
            <w:vAlign w:val="center"/>
            <w:hideMark/>
          </w:tcPr>
          <w:p w14:paraId="74B2C419" w14:textId="77777777" w:rsidR="00553CCA" w:rsidRPr="00613325" w:rsidRDefault="00553CCA" w:rsidP="00577D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6133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52.7</w:t>
            </w:r>
          </w:p>
          <w:p w14:paraId="0919E341" w14:textId="77777777" w:rsidR="00553CCA" w:rsidRPr="00613325" w:rsidRDefault="00553CCA" w:rsidP="00577D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6133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(23.2; 196.9)</w:t>
            </w:r>
          </w:p>
        </w:tc>
        <w:tc>
          <w:tcPr>
            <w:tcW w:w="1644" w:type="dxa"/>
            <w:vAlign w:val="center"/>
            <w:hideMark/>
          </w:tcPr>
          <w:p w14:paraId="412FE4F1" w14:textId="77777777" w:rsidR="00553CCA" w:rsidRPr="00613325" w:rsidRDefault="00553CCA" w:rsidP="00577D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6133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58.6</w:t>
            </w:r>
          </w:p>
          <w:p w14:paraId="656ED175" w14:textId="77777777" w:rsidR="00553CCA" w:rsidRPr="00613325" w:rsidRDefault="00553CCA" w:rsidP="00577D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6133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(17.9; 123.6)</w:t>
            </w:r>
          </w:p>
        </w:tc>
        <w:tc>
          <w:tcPr>
            <w:tcW w:w="1644" w:type="dxa"/>
            <w:vAlign w:val="center"/>
            <w:hideMark/>
          </w:tcPr>
          <w:p w14:paraId="67666286" w14:textId="77777777" w:rsidR="00553CCA" w:rsidRPr="00613325" w:rsidRDefault="00553CCA" w:rsidP="00577D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6133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391.6</w:t>
            </w:r>
          </w:p>
          <w:p w14:paraId="5DDE9388" w14:textId="77777777" w:rsidR="00553CCA" w:rsidRPr="00613325" w:rsidRDefault="00553CCA" w:rsidP="00577D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6133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(93.4; 572.9)</w:t>
            </w:r>
          </w:p>
        </w:tc>
        <w:tc>
          <w:tcPr>
            <w:tcW w:w="1644" w:type="dxa"/>
            <w:vAlign w:val="center"/>
            <w:hideMark/>
          </w:tcPr>
          <w:p w14:paraId="3ECEB4FA" w14:textId="77777777" w:rsidR="00553CCA" w:rsidRPr="00613325" w:rsidRDefault="00553CCA" w:rsidP="00577D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6133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333.8</w:t>
            </w:r>
          </w:p>
          <w:p w14:paraId="1B01BC3B" w14:textId="77777777" w:rsidR="00553CCA" w:rsidRPr="00613325" w:rsidRDefault="00553CCA" w:rsidP="00577D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6133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(212.7; 421.7)</w:t>
            </w:r>
          </w:p>
        </w:tc>
        <w:tc>
          <w:tcPr>
            <w:tcW w:w="1644" w:type="dxa"/>
            <w:vAlign w:val="center"/>
            <w:hideMark/>
          </w:tcPr>
          <w:p w14:paraId="2C9EDC02" w14:textId="77777777" w:rsidR="00553CCA" w:rsidRPr="00553CCA" w:rsidRDefault="00553CCA" w:rsidP="00577D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553C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0.4</w:t>
            </w:r>
          </w:p>
          <w:p w14:paraId="656AF185" w14:textId="77777777" w:rsidR="00553CCA" w:rsidRPr="00553CCA" w:rsidRDefault="00553CCA" w:rsidP="00577D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553C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(0.0; 13.8)</w:t>
            </w:r>
          </w:p>
        </w:tc>
        <w:tc>
          <w:tcPr>
            <w:tcW w:w="1644" w:type="dxa"/>
            <w:vAlign w:val="center"/>
            <w:hideMark/>
          </w:tcPr>
          <w:p w14:paraId="52C06F61" w14:textId="77777777" w:rsidR="00553CCA" w:rsidRPr="00553CCA" w:rsidRDefault="00553CCA" w:rsidP="00577D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553C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2.4</w:t>
            </w:r>
          </w:p>
          <w:p w14:paraId="3B7DC3F1" w14:textId="77777777" w:rsidR="00553CCA" w:rsidRPr="00553CCA" w:rsidRDefault="00553CCA" w:rsidP="00577D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553C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(0.0; 29.3)</w:t>
            </w:r>
          </w:p>
        </w:tc>
      </w:tr>
      <w:tr w:rsidR="00553CCA" w:rsidRPr="00D41C4D" w14:paraId="66F303CA" w14:textId="77777777" w:rsidTr="00577DBE">
        <w:trPr>
          <w:trHeight w:val="737"/>
        </w:trPr>
        <w:tc>
          <w:tcPr>
            <w:tcW w:w="1701" w:type="dxa"/>
            <w:noWrap/>
            <w:vAlign w:val="center"/>
            <w:hideMark/>
          </w:tcPr>
          <w:p w14:paraId="48C3CC59" w14:textId="77777777" w:rsidR="00553CCA" w:rsidRPr="00613325" w:rsidRDefault="00553CCA" w:rsidP="00577D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6133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lastRenderedPageBreak/>
              <w:t>Benzylpenicillins</w:t>
            </w:r>
          </w:p>
        </w:tc>
        <w:tc>
          <w:tcPr>
            <w:tcW w:w="1644" w:type="dxa"/>
            <w:vAlign w:val="center"/>
            <w:hideMark/>
          </w:tcPr>
          <w:p w14:paraId="1A835F81" w14:textId="77777777" w:rsidR="00553CCA" w:rsidRPr="00613325" w:rsidRDefault="00553CCA" w:rsidP="00577D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6133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0.0</w:t>
            </w:r>
          </w:p>
          <w:p w14:paraId="3CF3A44A" w14:textId="77777777" w:rsidR="00553CCA" w:rsidRPr="00613325" w:rsidRDefault="00553CCA" w:rsidP="00577D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6133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(0.0; 5.2)</w:t>
            </w:r>
          </w:p>
        </w:tc>
        <w:tc>
          <w:tcPr>
            <w:tcW w:w="1644" w:type="dxa"/>
            <w:vAlign w:val="center"/>
            <w:hideMark/>
          </w:tcPr>
          <w:p w14:paraId="69F28F36" w14:textId="77777777" w:rsidR="00553CCA" w:rsidRPr="00613325" w:rsidRDefault="00553CCA" w:rsidP="00577D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6133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0.0</w:t>
            </w:r>
          </w:p>
          <w:p w14:paraId="196CECC7" w14:textId="77777777" w:rsidR="00553CCA" w:rsidRPr="00613325" w:rsidRDefault="00553CCA" w:rsidP="00577D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6133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(0.0; 39.6)</w:t>
            </w:r>
          </w:p>
        </w:tc>
        <w:tc>
          <w:tcPr>
            <w:tcW w:w="1644" w:type="dxa"/>
            <w:vAlign w:val="center"/>
            <w:hideMark/>
          </w:tcPr>
          <w:p w14:paraId="02C43FD3" w14:textId="77777777" w:rsidR="00553CCA" w:rsidRPr="00613325" w:rsidRDefault="00553CCA" w:rsidP="00577D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6133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0.0</w:t>
            </w:r>
          </w:p>
          <w:p w14:paraId="3DD1379A" w14:textId="77777777" w:rsidR="00553CCA" w:rsidRPr="00613325" w:rsidRDefault="00553CCA" w:rsidP="00577D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6133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(0.0; 0.0)</w:t>
            </w:r>
          </w:p>
        </w:tc>
        <w:tc>
          <w:tcPr>
            <w:tcW w:w="1644" w:type="dxa"/>
            <w:vAlign w:val="center"/>
            <w:hideMark/>
          </w:tcPr>
          <w:p w14:paraId="1E4EE066" w14:textId="77777777" w:rsidR="00553CCA" w:rsidRPr="00613325" w:rsidRDefault="00553CCA" w:rsidP="00577D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6133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0.0</w:t>
            </w:r>
          </w:p>
          <w:p w14:paraId="53035E2E" w14:textId="77777777" w:rsidR="00553CCA" w:rsidRPr="00613325" w:rsidRDefault="00553CCA" w:rsidP="00577D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6133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(0.0; 0.0)</w:t>
            </w:r>
          </w:p>
        </w:tc>
        <w:tc>
          <w:tcPr>
            <w:tcW w:w="1644" w:type="dxa"/>
            <w:vAlign w:val="center"/>
            <w:hideMark/>
          </w:tcPr>
          <w:p w14:paraId="4340DC3C" w14:textId="77777777" w:rsidR="00553CCA" w:rsidRPr="00613325" w:rsidRDefault="00553CCA" w:rsidP="00577D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6133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0.0</w:t>
            </w:r>
          </w:p>
          <w:p w14:paraId="2A4DB540" w14:textId="77777777" w:rsidR="00553CCA" w:rsidRPr="00613325" w:rsidRDefault="00553CCA" w:rsidP="00577D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6133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(0.0; 9.8)</w:t>
            </w:r>
          </w:p>
        </w:tc>
        <w:tc>
          <w:tcPr>
            <w:tcW w:w="1644" w:type="dxa"/>
            <w:vAlign w:val="center"/>
            <w:hideMark/>
          </w:tcPr>
          <w:p w14:paraId="022F2EB9" w14:textId="77777777" w:rsidR="00553CCA" w:rsidRPr="00613325" w:rsidRDefault="00553CCA" w:rsidP="00577D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6133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0.3</w:t>
            </w:r>
          </w:p>
          <w:p w14:paraId="672013D8" w14:textId="77777777" w:rsidR="00553CCA" w:rsidRPr="00613325" w:rsidRDefault="00553CCA" w:rsidP="00577D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6133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(0.0; 7.5)</w:t>
            </w:r>
          </w:p>
        </w:tc>
        <w:tc>
          <w:tcPr>
            <w:tcW w:w="1644" w:type="dxa"/>
            <w:vAlign w:val="center"/>
            <w:hideMark/>
          </w:tcPr>
          <w:p w14:paraId="54A63EDB" w14:textId="77777777" w:rsidR="00553CCA" w:rsidRPr="00553CCA" w:rsidRDefault="00553CCA" w:rsidP="00577D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553C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107.8</w:t>
            </w:r>
          </w:p>
          <w:p w14:paraId="08C62BEE" w14:textId="77777777" w:rsidR="00553CCA" w:rsidRPr="00553CCA" w:rsidRDefault="00553CCA" w:rsidP="00577D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553C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(75.7; 179.2)</w:t>
            </w:r>
          </w:p>
        </w:tc>
        <w:tc>
          <w:tcPr>
            <w:tcW w:w="1644" w:type="dxa"/>
            <w:vAlign w:val="center"/>
            <w:hideMark/>
          </w:tcPr>
          <w:p w14:paraId="3590112B" w14:textId="77777777" w:rsidR="00553CCA" w:rsidRPr="00553CCA" w:rsidRDefault="00553CCA" w:rsidP="00577D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553C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81.4</w:t>
            </w:r>
          </w:p>
          <w:p w14:paraId="72EF71F0" w14:textId="77777777" w:rsidR="00553CCA" w:rsidRPr="00553CCA" w:rsidRDefault="00553CCA" w:rsidP="00577D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553C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(33.0; 121.4)</w:t>
            </w:r>
          </w:p>
        </w:tc>
      </w:tr>
      <w:tr w:rsidR="00553CCA" w:rsidRPr="00D41C4D" w14:paraId="33D4C69F" w14:textId="77777777" w:rsidTr="00577DBE">
        <w:trPr>
          <w:trHeight w:val="737"/>
        </w:trPr>
        <w:tc>
          <w:tcPr>
            <w:tcW w:w="1701" w:type="dxa"/>
            <w:noWrap/>
            <w:vAlign w:val="center"/>
            <w:hideMark/>
          </w:tcPr>
          <w:p w14:paraId="13E5431D" w14:textId="77777777" w:rsidR="00553CCA" w:rsidRPr="00613325" w:rsidRDefault="00553CCA" w:rsidP="00577D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6133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Benzylpenicillin-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c</w:t>
            </w:r>
            <w:r w:rsidRPr="006133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ombinations</w:t>
            </w:r>
          </w:p>
        </w:tc>
        <w:tc>
          <w:tcPr>
            <w:tcW w:w="1644" w:type="dxa"/>
            <w:vAlign w:val="center"/>
            <w:hideMark/>
          </w:tcPr>
          <w:p w14:paraId="5D4C6422" w14:textId="77777777" w:rsidR="00553CCA" w:rsidRPr="00613325" w:rsidRDefault="00553CCA" w:rsidP="00577D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6133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0.0</w:t>
            </w:r>
          </w:p>
          <w:p w14:paraId="56AA59D2" w14:textId="77777777" w:rsidR="00553CCA" w:rsidRPr="00613325" w:rsidRDefault="00553CCA" w:rsidP="00577D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6133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(0.0; 0.0)</w:t>
            </w:r>
          </w:p>
        </w:tc>
        <w:tc>
          <w:tcPr>
            <w:tcW w:w="1644" w:type="dxa"/>
            <w:vAlign w:val="center"/>
            <w:hideMark/>
          </w:tcPr>
          <w:p w14:paraId="6044B596" w14:textId="77777777" w:rsidR="00553CCA" w:rsidRPr="00613325" w:rsidRDefault="00553CCA" w:rsidP="00577D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6133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0.0</w:t>
            </w:r>
          </w:p>
          <w:p w14:paraId="46F735B3" w14:textId="77777777" w:rsidR="00553CCA" w:rsidRPr="00613325" w:rsidRDefault="00553CCA" w:rsidP="00577D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6133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(0.0; 0.0)</w:t>
            </w:r>
          </w:p>
        </w:tc>
        <w:tc>
          <w:tcPr>
            <w:tcW w:w="1644" w:type="dxa"/>
            <w:vAlign w:val="center"/>
            <w:hideMark/>
          </w:tcPr>
          <w:p w14:paraId="14D3F7AF" w14:textId="77777777" w:rsidR="00553CCA" w:rsidRPr="00613325" w:rsidRDefault="00553CCA" w:rsidP="00577D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6133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0.0</w:t>
            </w:r>
          </w:p>
          <w:p w14:paraId="22D1BE61" w14:textId="77777777" w:rsidR="00553CCA" w:rsidRPr="00613325" w:rsidRDefault="00553CCA" w:rsidP="00577D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6133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(0.0; 18.1)</w:t>
            </w:r>
          </w:p>
        </w:tc>
        <w:tc>
          <w:tcPr>
            <w:tcW w:w="1644" w:type="dxa"/>
            <w:vAlign w:val="center"/>
            <w:hideMark/>
          </w:tcPr>
          <w:p w14:paraId="638165DB" w14:textId="77777777" w:rsidR="00553CCA" w:rsidRPr="00613325" w:rsidRDefault="00553CCA" w:rsidP="00577D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6133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0.4</w:t>
            </w:r>
          </w:p>
          <w:p w14:paraId="762D5B7F" w14:textId="77777777" w:rsidR="00553CCA" w:rsidRPr="00613325" w:rsidRDefault="00553CCA" w:rsidP="00577D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6133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(0.0; 10.6)</w:t>
            </w:r>
          </w:p>
        </w:tc>
        <w:tc>
          <w:tcPr>
            <w:tcW w:w="1644" w:type="dxa"/>
            <w:vAlign w:val="center"/>
            <w:hideMark/>
          </w:tcPr>
          <w:p w14:paraId="451C0847" w14:textId="77777777" w:rsidR="00553CCA" w:rsidRPr="00613325" w:rsidRDefault="00553CCA" w:rsidP="00577D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6133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9.9</w:t>
            </w:r>
          </w:p>
          <w:p w14:paraId="5F76706C" w14:textId="77777777" w:rsidR="00553CCA" w:rsidRPr="00613325" w:rsidRDefault="00553CCA" w:rsidP="00577D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6133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(0.0; 154.2)</w:t>
            </w:r>
          </w:p>
        </w:tc>
        <w:tc>
          <w:tcPr>
            <w:tcW w:w="1644" w:type="dxa"/>
            <w:vAlign w:val="center"/>
            <w:hideMark/>
          </w:tcPr>
          <w:p w14:paraId="5DC3B6E6" w14:textId="77777777" w:rsidR="00553CCA" w:rsidRPr="00613325" w:rsidRDefault="00553CCA" w:rsidP="00577D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6133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0.0</w:t>
            </w:r>
          </w:p>
          <w:p w14:paraId="384C8353" w14:textId="77777777" w:rsidR="00553CCA" w:rsidRPr="00613325" w:rsidRDefault="00553CCA" w:rsidP="00577D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6133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(0.0; 43.3)</w:t>
            </w:r>
          </w:p>
        </w:tc>
        <w:tc>
          <w:tcPr>
            <w:tcW w:w="1644" w:type="dxa"/>
            <w:vAlign w:val="center"/>
            <w:hideMark/>
          </w:tcPr>
          <w:p w14:paraId="6A56E4F6" w14:textId="77777777" w:rsidR="00553CCA" w:rsidRPr="00553CCA" w:rsidRDefault="00553CCA" w:rsidP="00577D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553C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0.0</w:t>
            </w:r>
          </w:p>
          <w:p w14:paraId="229A9B18" w14:textId="77777777" w:rsidR="00553CCA" w:rsidRPr="00553CCA" w:rsidRDefault="00553CCA" w:rsidP="00577D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553C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(0.0; 0.0)</w:t>
            </w:r>
          </w:p>
        </w:tc>
        <w:tc>
          <w:tcPr>
            <w:tcW w:w="1644" w:type="dxa"/>
            <w:vAlign w:val="center"/>
            <w:hideMark/>
          </w:tcPr>
          <w:p w14:paraId="203CA683" w14:textId="77777777" w:rsidR="00553CCA" w:rsidRPr="00553CCA" w:rsidRDefault="00553CCA" w:rsidP="00577D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553C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0.0</w:t>
            </w:r>
          </w:p>
          <w:p w14:paraId="51CCAB4F" w14:textId="77777777" w:rsidR="00553CCA" w:rsidRPr="00553CCA" w:rsidRDefault="00553CCA" w:rsidP="00577D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553C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(0.0; 0.0)</w:t>
            </w:r>
          </w:p>
        </w:tc>
      </w:tr>
      <w:tr w:rsidR="00553CCA" w:rsidRPr="00D41C4D" w14:paraId="1B0B031B" w14:textId="77777777" w:rsidTr="00577DBE">
        <w:trPr>
          <w:trHeight w:val="737"/>
        </w:trPr>
        <w:tc>
          <w:tcPr>
            <w:tcW w:w="1701" w:type="dxa"/>
            <w:noWrap/>
            <w:vAlign w:val="center"/>
            <w:hideMark/>
          </w:tcPr>
          <w:p w14:paraId="04D4A233" w14:textId="77777777" w:rsidR="00553CCA" w:rsidRPr="00613325" w:rsidRDefault="00553CCA" w:rsidP="00577D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6133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Florfenicols</w:t>
            </w:r>
          </w:p>
        </w:tc>
        <w:tc>
          <w:tcPr>
            <w:tcW w:w="1644" w:type="dxa"/>
            <w:vAlign w:val="center"/>
            <w:hideMark/>
          </w:tcPr>
          <w:p w14:paraId="6C5F293C" w14:textId="77777777" w:rsidR="00553CCA" w:rsidRPr="00613325" w:rsidRDefault="00553CCA" w:rsidP="00577D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6133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0.0</w:t>
            </w:r>
          </w:p>
          <w:p w14:paraId="19BDD12B" w14:textId="77777777" w:rsidR="00553CCA" w:rsidRPr="00613325" w:rsidRDefault="00553CCA" w:rsidP="00577D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6133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(0.0; 0.0)</w:t>
            </w:r>
          </w:p>
        </w:tc>
        <w:tc>
          <w:tcPr>
            <w:tcW w:w="1644" w:type="dxa"/>
            <w:vAlign w:val="center"/>
            <w:hideMark/>
          </w:tcPr>
          <w:p w14:paraId="220E2787" w14:textId="77777777" w:rsidR="00553CCA" w:rsidRPr="00613325" w:rsidRDefault="00553CCA" w:rsidP="00577D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6133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0.0</w:t>
            </w:r>
          </w:p>
          <w:p w14:paraId="140F35C5" w14:textId="77777777" w:rsidR="00553CCA" w:rsidRPr="00613325" w:rsidRDefault="00553CCA" w:rsidP="00577D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6133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(0.0; 0.0)</w:t>
            </w:r>
          </w:p>
        </w:tc>
        <w:tc>
          <w:tcPr>
            <w:tcW w:w="1644" w:type="dxa"/>
            <w:vAlign w:val="center"/>
            <w:hideMark/>
          </w:tcPr>
          <w:p w14:paraId="268E843C" w14:textId="77777777" w:rsidR="00553CCA" w:rsidRPr="00613325" w:rsidRDefault="00553CCA" w:rsidP="00577D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6133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0.1</w:t>
            </w:r>
          </w:p>
          <w:p w14:paraId="4473B814" w14:textId="77777777" w:rsidR="00553CCA" w:rsidRPr="00613325" w:rsidRDefault="00553CCA" w:rsidP="00577D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6133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(0.0; 5.9)</w:t>
            </w:r>
          </w:p>
        </w:tc>
        <w:tc>
          <w:tcPr>
            <w:tcW w:w="1644" w:type="dxa"/>
            <w:vAlign w:val="center"/>
            <w:hideMark/>
          </w:tcPr>
          <w:p w14:paraId="2669BFA5" w14:textId="77777777" w:rsidR="00553CCA" w:rsidRPr="00613325" w:rsidRDefault="00553CCA" w:rsidP="00577D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6133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0.0</w:t>
            </w:r>
          </w:p>
          <w:p w14:paraId="41E9D164" w14:textId="77777777" w:rsidR="00553CCA" w:rsidRPr="00613325" w:rsidRDefault="00553CCA" w:rsidP="00577D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6133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(0.0; 11.9)</w:t>
            </w:r>
          </w:p>
        </w:tc>
        <w:tc>
          <w:tcPr>
            <w:tcW w:w="1644" w:type="dxa"/>
            <w:vAlign w:val="center"/>
            <w:hideMark/>
          </w:tcPr>
          <w:p w14:paraId="4212C8DD" w14:textId="77777777" w:rsidR="00553CCA" w:rsidRPr="00613325" w:rsidRDefault="00553CCA" w:rsidP="00577D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6133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0.0</w:t>
            </w:r>
          </w:p>
          <w:p w14:paraId="65B09076" w14:textId="77777777" w:rsidR="00553CCA" w:rsidRPr="00613325" w:rsidRDefault="00553CCA" w:rsidP="00577D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6133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(0.0; 0.0)</w:t>
            </w:r>
          </w:p>
        </w:tc>
        <w:tc>
          <w:tcPr>
            <w:tcW w:w="1644" w:type="dxa"/>
            <w:vAlign w:val="center"/>
            <w:hideMark/>
          </w:tcPr>
          <w:p w14:paraId="41A2F853" w14:textId="77777777" w:rsidR="00553CCA" w:rsidRPr="00613325" w:rsidRDefault="00553CCA" w:rsidP="00577D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6133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0.0</w:t>
            </w:r>
          </w:p>
          <w:p w14:paraId="241D72DA" w14:textId="77777777" w:rsidR="00553CCA" w:rsidRPr="00613325" w:rsidRDefault="00553CCA" w:rsidP="00577D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6133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(0.0; 0.0)</w:t>
            </w:r>
          </w:p>
        </w:tc>
        <w:tc>
          <w:tcPr>
            <w:tcW w:w="1644" w:type="dxa"/>
            <w:vAlign w:val="center"/>
            <w:hideMark/>
          </w:tcPr>
          <w:p w14:paraId="18CBE1DA" w14:textId="77777777" w:rsidR="00553CCA" w:rsidRPr="00553CCA" w:rsidRDefault="00553CCA" w:rsidP="00577D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553C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0.0</w:t>
            </w:r>
          </w:p>
          <w:p w14:paraId="60A414B3" w14:textId="77777777" w:rsidR="00553CCA" w:rsidRPr="00553CCA" w:rsidRDefault="00553CCA" w:rsidP="00577D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553C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(0.0; 0.0)</w:t>
            </w:r>
          </w:p>
        </w:tc>
        <w:tc>
          <w:tcPr>
            <w:tcW w:w="1644" w:type="dxa"/>
            <w:vAlign w:val="center"/>
            <w:hideMark/>
          </w:tcPr>
          <w:p w14:paraId="11BB1330" w14:textId="77777777" w:rsidR="00553CCA" w:rsidRPr="00553CCA" w:rsidRDefault="00553CCA" w:rsidP="00577D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553C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0.0</w:t>
            </w:r>
          </w:p>
          <w:p w14:paraId="50DBCB17" w14:textId="77777777" w:rsidR="00553CCA" w:rsidRPr="00553CCA" w:rsidRDefault="00553CCA" w:rsidP="00577D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553C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(0.0; 0.0)</w:t>
            </w:r>
          </w:p>
        </w:tc>
      </w:tr>
      <w:tr w:rsidR="00553CCA" w:rsidRPr="00D41C4D" w14:paraId="4FDDF8A9" w14:textId="77777777" w:rsidTr="00577DBE">
        <w:trPr>
          <w:trHeight w:val="737"/>
        </w:trPr>
        <w:tc>
          <w:tcPr>
            <w:tcW w:w="1701" w:type="dxa"/>
            <w:noWrap/>
            <w:vAlign w:val="center"/>
            <w:hideMark/>
          </w:tcPr>
          <w:p w14:paraId="1082DCCE" w14:textId="77777777" w:rsidR="00553CCA" w:rsidRPr="00613325" w:rsidRDefault="00553CCA" w:rsidP="00577D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6133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Fluorquinolones</w:t>
            </w:r>
          </w:p>
        </w:tc>
        <w:tc>
          <w:tcPr>
            <w:tcW w:w="1644" w:type="dxa"/>
            <w:vAlign w:val="center"/>
            <w:hideMark/>
          </w:tcPr>
          <w:p w14:paraId="075D94F2" w14:textId="77777777" w:rsidR="00553CCA" w:rsidRPr="0087286C" w:rsidRDefault="00553CCA" w:rsidP="00577D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72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16.1</w:t>
            </w:r>
          </w:p>
          <w:p w14:paraId="2C27ADAE" w14:textId="77777777" w:rsidR="00553CCA" w:rsidRPr="0087286C" w:rsidRDefault="00553CCA" w:rsidP="00577D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72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(0.0; 65.9)</w:t>
            </w:r>
          </w:p>
        </w:tc>
        <w:tc>
          <w:tcPr>
            <w:tcW w:w="1644" w:type="dxa"/>
            <w:vAlign w:val="center"/>
            <w:hideMark/>
          </w:tcPr>
          <w:p w14:paraId="093EB4AC" w14:textId="77777777" w:rsidR="00553CCA" w:rsidRPr="0087286C" w:rsidRDefault="00553CCA" w:rsidP="00577D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72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7.6</w:t>
            </w:r>
          </w:p>
          <w:p w14:paraId="45A5D066" w14:textId="77777777" w:rsidR="00553CCA" w:rsidRPr="0087286C" w:rsidRDefault="00553CCA" w:rsidP="00577D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872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(3.7; 24.2)</w:t>
            </w:r>
          </w:p>
        </w:tc>
        <w:tc>
          <w:tcPr>
            <w:tcW w:w="1644" w:type="dxa"/>
            <w:vAlign w:val="center"/>
            <w:hideMark/>
          </w:tcPr>
          <w:p w14:paraId="0538AF73" w14:textId="77777777" w:rsidR="00553CCA" w:rsidRPr="00613325" w:rsidRDefault="00553CCA" w:rsidP="00577D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6133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11.2</w:t>
            </w:r>
          </w:p>
          <w:p w14:paraId="6AAF92CF" w14:textId="77777777" w:rsidR="00553CCA" w:rsidRPr="00613325" w:rsidRDefault="00553CCA" w:rsidP="00577D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6133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(5.3; 90.5)</w:t>
            </w:r>
          </w:p>
        </w:tc>
        <w:tc>
          <w:tcPr>
            <w:tcW w:w="1644" w:type="dxa"/>
            <w:vAlign w:val="center"/>
            <w:hideMark/>
          </w:tcPr>
          <w:p w14:paraId="6CA00CB4" w14:textId="77777777" w:rsidR="00553CCA" w:rsidRPr="00613325" w:rsidRDefault="00553CCA" w:rsidP="00577D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6133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18.4</w:t>
            </w:r>
          </w:p>
          <w:p w14:paraId="531438BF" w14:textId="77777777" w:rsidR="00553CCA" w:rsidRPr="00613325" w:rsidRDefault="00553CCA" w:rsidP="00577D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6133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(2.5; 57.4)</w:t>
            </w:r>
          </w:p>
        </w:tc>
        <w:tc>
          <w:tcPr>
            <w:tcW w:w="1644" w:type="dxa"/>
            <w:vAlign w:val="center"/>
            <w:hideMark/>
          </w:tcPr>
          <w:p w14:paraId="49D1CBD5" w14:textId="77777777" w:rsidR="00553CCA" w:rsidRPr="00613325" w:rsidRDefault="00553CCA" w:rsidP="00577D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6133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9.6</w:t>
            </w:r>
          </w:p>
          <w:p w14:paraId="1085790F" w14:textId="77777777" w:rsidR="00553CCA" w:rsidRPr="00613325" w:rsidRDefault="00553CCA" w:rsidP="00577D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6133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(5.3; 23.5)</w:t>
            </w:r>
          </w:p>
        </w:tc>
        <w:tc>
          <w:tcPr>
            <w:tcW w:w="1644" w:type="dxa"/>
            <w:vAlign w:val="center"/>
            <w:hideMark/>
          </w:tcPr>
          <w:p w14:paraId="6B81DD48" w14:textId="77777777" w:rsidR="00553CCA" w:rsidRPr="00613325" w:rsidRDefault="00553CCA" w:rsidP="00577D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6133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13.2</w:t>
            </w:r>
          </w:p>
          <w:p w14:paraId="70131322" w14:textId="77777777" w:rsidR="00553CCA" w:rsidRPr="00613325" w:rsidRDefault="00553CCA" w:rsidP="00577D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6133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(2.7; 22.8)</w:t>
            </w:r>
          </w:p>
        </w:tc>
        <w:tc>
          <w:tcPr>
            <w:tcW w:w="1644" w:type="dxa"/>
            <w:vAlign w:val="center"/>
            <w:hideMark/>
          </w:tcPr>
          <w:p w14:paraId="26D1E27C" w14:textId="77777777" w:rsidR="00553CCA" w:rsidRPr="00553CCA" w:rsidRDefault="00553CCA" w:rsidP="00577D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553C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0.0</w:t>
            </w:r>
          </w:p>
          <w:p w14:paraId="5CEA6E82" w14:textId="77777777" w:rsidR="00553CCA" w:rsidRPr="00553CCA" w:rsidRDefault="00553CCA" w:rsidP="00577D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553C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(0.0; 0.0)</w:t>
            </w:r>
          </w:p>
        </w:tc>
        <w:tc>
          <w:tcPr>
            <w:tcW w:w="1644" w:type="dxa"/>
            <w:vAlign w:val="center"/>
            <w:hideMark/>
          </w:tcPr>
          <w:p w14:paraId="289E6BA9" w14:textId="77777777" w:rsidR="00553CCA" w:rsidRPr="00553CCA" w:rsidRDefault="00553CCA" w:rsidP="00577D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553C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0.0</w:t>
            </w:r>
          </w:p>
          <w:p w14:paraId="60950497" w14:textId="77777777" w:rsidR="00553CCA" w:rsidRPr="00553CCA" w:rsidRDefault="00553CCA" w:rsidP="00577D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553C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(0.0; 0.0)</w:t>
            </w:r>
          </w:p>
        </w:tc>
      </w:tr>
      <w:tr w:rsidR="00553CCA" w:rsidRPr="00D41C4D" w14:paraId="0F34A8BB" w14:textId="77777777" w:rsidTr="00577DBE">
        <w:trPr>
          <w:trHeight w:val="737"/>
        </w:trPr>
        <w:tc>
          <w:tcPr>
            <w:tcW w:w="1701" w:type="dxa"/>
            <w:noWrap/>
            <w:vAlign w:val="center"/>
            <w:hideMark/>
          </w:tcPr>
          <w:p w14:paraId="11994324" w14:textId="77777777" w:rsidR="00553CCA" w:rsidRPr="00613325" w:rsidRDefault="00553CCA" w:rsidP="00577D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6133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Macrolides</w:t>
            </w:r>
          </w:p>
        </w:tc>
        <w:tc>
          <w:tcPr>
            <w:tcW w:w="1644" w:type="dxa"/>
            <w:vAlign w:val="center"/>
            <w:hideMark/>
          </w:tcPr>
          <w:p w14:paraId="3FB16417" w14:textId="77777777" w:rsidR="00553CCA" w:rsidRPr="0087286C" w:rsidRDefault="00553CCA" w:rsidP="00577DBE">
            <w:pPr>
              <w:rPr>
                <w:rFonts w:ascii="Times New Roman" w:hAnsi="Times New Roman"/>
                <w:color w:val="000000"/>
                <w:sz w:val="18"/>
                <w:lang w:val="de-DE"/>
              </w:rPr>
            </w:pPr>
            <w:r w:rsidRPr="0087286C">
              <w:rPr>
                <w:rFonts w:ascii="Times New Roman" w:hAnsi="Times New Roman"/>
                <w:color w:val="000000"/>
                <w:sz w:val="18"/>
                <w:lang w:val="de-DE"/>
              </w:rPr>
              <w:t>2.5</w:t>
            </w:r>
          </w:p>
          <w:p w14:paraId="1359A00C" w14:textId="77777777" w:rsidR="00553CCA" w:rsidRPr="0087286C" w:rsidRDefault="00553CCA" w:rsidP="00577DBE">
            <w:pPr>
              <w:rPr>
                <w:rFonts w:ascii="Times New Roman" w:hAnsi="Times New Roman"/>
                <w:color w:val="000000"/>
                <w:sz w:val="18"/>
                <w:lang w:val="de-DE"/>
              </w:rPr>
            </w:pPr>
            <w:r w:rsidRPr="0087286C">
              <w:rPr>
                <w:rFonts w:ascii="Times New Roman" w:hAnsi="Times New Roman"/>
                <w:color w:val="000000"/>
                <w:sz w:val="18"/>
                <w:lang w:val="de-DE"/>
              </w:rPr>
              <w:t>(0.2; 38.7)</w:t>
            </w:r>
          </w:p>
        </w:tc>
        <w:tc>
          <w:tcPr>
            <w:tcW w:w="1644" w:type="dxa"/>
            <w:vAlign w:val="center"/>
            <w:hideMark/>
          </w:tcPr>
          <w:p w14:paraId="705DB018" w14:textId="77777777" w:rsidR="00553CCA" w:rsidRPr="0087286C" w:rsidRDefault="00553CCA" w:rsidP="00577DBE">
            <w:pPr>
              <w:rPr>
                <w:rFonts w:ascii="Times New Roman" w:hAnsi="Times New Roman"/>
                <w:color w:val="000000"/>
                <w:sz w:val="18"/>
                <w:lang w:val="de-DE"/>
              </w:rPr>
            </w:pPr>
            <w:r w:rsidRPr="0087286C">
              <w:rPr>
                <w:rFonts w:ascii="Times New Roman" w:hAnsi="Times New Roman"/>
                <w:color w:val="000000"/>
                <w:sz w:val="18"/>
                <w:lang w:val="de-DE"/>
              </w:rPr>
              <w:t>27.5</w:t>
            </w:r>
          </w:p>
          <w:p w14:paraId="55396A59" w14:textId="77777777" w:rsidR="00553CCA" w:rsidRPr="0087286C" w:rsidRDefault="00553CCA" w:rsidP="00577DBE">
            <w:pPr>
              <w:rPr>
                <w:rFonts w:ascii="Times New Roman" w:hAnsi="Times New Roman"/>
                <w:color w:val="000000"/>
                <w:sz w:val="18"/>
                <w:lang w:val="de-DE"/>
              </w:rPr>
            </w:pPr>
            <w:r w:rsidRPr="0087286C">
              <w:rPr>
                <w:rFonts w:ascii="Times New Roman" w:hAnsi="Times New Roman"/>
                <w:color w:val="000000"/>
                <w:sz w:val="18"/>
                <w:lang w:val="de-DE"/>
              </w:rPr>
              <w:t>(1.7; 261.3)</w:t>
            </w:r>
          </w:p>
        </w:tc>
        <w:tc>
          <w:tcPr>
            <w:tcW w:w="1644" w:type="dxa"/>
            <w:vAlign w:val="center"/>
            <w:hideMark/>
          </w:tcPr>
          <w:p w14:paraId="16B1CC40" w14:textId="77777777" w:rsidR="00553CCA" w:rsidRPr="00613325" w:rsidRDefault="00553CCA" w:rsidP="00577D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6133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18.6</w:t>
            </w:r>
          </w:p>
          <w:p w14:paraId="3DF566A7" w14:textId="77777777" w:rsidR="00553CCA" w:rsidRPr="00613325" w:rsidRDefault="00553CCA" w:rsidP="00577D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6133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(3.3; 151.5)</w:t>
            </w:r>
          </w:p>
        </w:tc>
        <w:tc>
          <w:tcPr>
            <w:tcW w:w="1644" w:type="dxa"/>
            <w:vAlign w:val="center"/>
            <w:hideMark/>
          </w:tcPr>
          <w:p w14:paraId="0A6FDF60" w14:textId="77777777" w:rsidR="00553CCA" w:rsidRPr="00613325" w:rsidRDefault="00553CCA" w:rsidP="00577D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6133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4.7</w:t>
            </w:r>
          </w:p>
          <w:p w14:paraId="00D91D07" w14:textId="77777777" w:rsidR="00553CCA" w:rsidRPr="00613325" w:rsidRDefault="00553CCA" w:rsidP="00577D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6133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(0.4; 116.5)</w:t>
            </w:r>
          </w:p>
        </w:tc>
        <w:tc>
          <w:tcPr>
            <w:tcW w:w="1644" w:type="dxa"/>
            <w:vAlign w:val="center"/>
            <w:hideMark/>
          </w:tcPr>
          <w:p w14:paraId="243B3D08" w14:textId="77777777" w:rsidR="00553CCA" w:rsidRPr="00613325" w:rsidRDefault="00553CCA" w:rsidP="00577D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6133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158.0</w:t>
            </w:r>
          </w:p>
          <w:p w14:paraId="0FA12B2F" w14:textId="77777777" w:rsidR="00553CCA" w:rsidRPr="00613325" w:rsidRDefault="00553CCA" w:rsidP="00577D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6133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(0.6; 448.9)</w:t>
            </w:r>
          </w:p>
        </w:tc>
        <w:tc>
          <w:tcPr>
            <w:tcW w:w="1644" w:type="dxa"/>
            <w:vAlign w:val="center"/>
            <w:hideMark/>
          </w:tcPr>
          <w:p w14:paraId="35026FCC" w14:textId="77777777" w:rsidR="00553CCA" w:rsidRPr="00613325" w:rsidRDefault="00553CCA" w:rsidP="00577D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6133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131.1</w:t>
            </w:r>
          </w:p>
          <w:p w14:paraId="3987AC68" w14:textId="77777777" w:rsidR="00553CCA" w:rsidRPr="00613325" w:rsidRDefault="00553CCA" w:rsidP="00577D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6133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(0.0; 362.5)</w:t>
            </w:r>
          </w:p>
        </w:tc>
        <w:tc>
          <w:tcPr>
            <w:tcW w:w="1644" w:type="dxa"/>
            <w:vAlign w:val="center"/>
            <w:hideMark/>
          </w:tcPr>
          <w:p w14:paraId="24EDD1F6" w14:textId="77777777" w:rsidR="00553CCA" w:rsidRPr="00553CCA" w:rsidRDefault="00553CCA" w:rsidP="00577D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553C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0.0</w:t>
            </w:r>
          </w:p>
          <w:p w14:paraId="529C80C4" w14:textId="77777777" w:rsidR="00553CCA" w:rsidRPr="00553CCA" w:rsidRDefault="00553CCA" w:rsidP="00577D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553C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(0.0; 7.9)</w:t>
            </w:r>
          </w:p>
        </w:tc>
        <w:tc>
          <w:tcPr>
            <w:tcW w:w="1644" w:type="dxa"/>
            <w:vAlign w:val="center"/>
            <w:hideMark/>
          </w:tcPr>
          <w:p w14:paraId="5904B418" w14:textId="77777777" w:rsidR="00553CCA" w:rsidRPr="00553CCA" w:rsidRDefault="00553CCA" w:rsidP="00577D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553C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0.0</w:t>
            </w:r>
          </w:p>
          <w:p w14:paraId="247DF535" w14:textId="77777777" w:rsidR="00553CCA" w:rsidRPr="00553CCA" w:rsidRDefault="00553CCA" w:rsidP="00577D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553C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(0.0; 0.0)</w:t>
            </w:r>
          </w:p>
        </w:tc>
      </w:tr>
      <w:tr w:rsidR="00553CCA" w:rsidRPr="00D41C4D" w14:paraId="487189D1" w14:textId="77777777" w:rsidTr="00577DBE">
        <w:trPr>
          <w:trHeight w:val="737"/>
        </w:trPr>
        <w:tc>
          <w:tcPr>
            <w:tcW w:w="1701" w:type="dxa"/>
            <w:noWrap/>
            <w:vAlign w:val="center"/>
            <w:hideMark/>
          </w:tcPr>
          <w:p w14:paraId="7239C36E" w14:textId="77777777" w:rsidR="00553CCA" w:rsidRPr="00613325" w:rsidRDefault="00553CCA" w:rsidP="00577D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6133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Macrolide-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c</w:t>
            </w:r>
            <w:r w:rsidRPr="006133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ombinations</w:t>
            </w:r>
          </w:p>
        </w:tc>
        <w:tc>
          <w:tcPr>
            <w:tcW w:w="1644" w:type="dxa"/>
            <w:vAlign w:val="center"/>
            <w:hideMark/>
          </w:tcPr>
          <w:p w14:paraId="2D0B4753" w14:textId="77777777" w:rsidR="00553CCA" w:rsidRPr="00613325" w:rsidRDefault="00553CCA" w:rsidP="00577D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6133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0.1</w:t>
            </w:r>
          </w:p>
          <w:p w14:paraId="24BC1871" w14:textId="77777777" w:rsidR="00553CCA" w:rsidRPr="00613325" w:rsidRDefault="00553CCA" w:rsidP="00577D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6133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(0.0; 0.6)</w:t>
            </w:r>
          </w:p>
        </w:tc>
        <w:tc>
          <w:tcPr>
            <w:tcW w:w="1644" w:type="dxa"/>
            <w:vAlign w:val="center"/>
            <w:hideMark/>
          </w:tcPr>
          <w:p w14:paraId="5F025FFF" w14:textId="77777777" w:rsidR="00553CCA" w:rsidRPr="00613325" w:rsidRDefault="00553CCA" w:rsidP="00577D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6133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0.0</w:t>
            </w:r>
          </w:p>
          <w:p w14:paraId="79299545" w14:textId="77777777" w:rsidR="00553CCA" w:rsidRPr="00613325" w:rsidRDefault="00553CCA" w:rsidP="00577D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6133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(0.0; 0.3)</w:t>
            </w:r>
          </w:p>
        </w:tc>
        <w:tc>
          <w:tcPr>
            <w:tcW w:w="1644" w:type="dxa"/>
            <w:vAlign w:val="center"/>
            <w:hideMark/>
          </w:tcPr>
          <w:p w14:paraId="4B507DE3" w14:textId="77777777" w:rsidR="00553CCA" w:rsidRPr="00613325" w:rsidRDefault="00553CCA" w:rsidP="00577D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6133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0.0</w:t>
            </w:r>
          </w:p>
          <w:p w14:paraId="69FA5730" w14:textId="77777777" w:rsidR="00553CCA" w:rsidRPr="00613325" w:rsidRDefault="00553CCA" w:rsidP="00577D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6133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(0.0; 1.9)</w:t>
            </w:r>
          </w:p>
        </w:tc>
        <w:tc>
          <w:tcPr>
            <w:tcW w:w="1644" w:type="dxa"/>
            <w:vAlign w:val="center"/>
            <w:hideMark/>
          </w:tcPr>
          <w:p w14:paraId="43EFB197" w14:textId="77777777" w:rsidR="00553CCA" w:rsidRPr="00613325" w:rsidRDefault="00553CCA" w:rsidP="00577D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6133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0.0</w:t>
            </w:r>
          </w:p>
          <w:p w14:paraId="5D7CCFEF" w14:textId="77777777" w:rsidR="00553CCA" w:rsidRPr="00613325" w:rsidRDefault="00553CCA" w:rsidP="00577D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6133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(0.0; 0.5)</w:t>
            </w:r>
          </w:p>
        </w:tc>
        <w:tc>
          <w:tcPr>
            <w:tcW w:w="1644" w:type="dxa"/>
            <w:vAlign w:val="center"/>
            <w:hideMark/>
          </w:tcPr>
          <w:p w14:paraId="1841FB1D" w14:textId="77777777" w:rsidR="00553CCA" w:rsidRPr="00613325" w:rsidRDefault="00553CCA" w:rsidP="00577D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6133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0.0</w:t>
            </w:r>
          </w:p>
          <w:p w14:paraId="364B419B" w14:textId="77777777" w:rsidR="00553CCA" w:rsidRPr="00613325" w:rsidRDefault="00553CCA" w:rsidP="00577D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6133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(0.0; 1.1)</w:t>
            </w:r>
          </w:p>
        </w:tc>
        <w:tc>
          <w:tcPr>
            <w:tcW w:w="1644" w:type="dxa"/>
            <w:vAlign w:val="center"/>
            <w:hideMark/>
          </w:tcPr>
          <w:p w14:paraId="0020A863" w14:textId="77777777" w:rsidR="00553CCA" w:rsidRPr="00613325" w:rsidRDefault="00553CCA" w:rsidP="00577D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6133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0.0</w:t>
            </w:r>
          </w:p>
          <w:p w14:paraId="7FE87F9B" w14:textId="77777777" w:rsidR="00553CCA" w:rsidRPr="00613325" w:rsidRDefault="00553CCA" w:rsidP="00577D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6133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(0.0; 0.0)</w:t>
            </w:r>
          </w:p>
        </w:tc>
        <w:tc>
          <w:tcPr>
            <w:tcW w:w="1644" w:type="dxa"/>
            <w:vAlign w:val="center"/>
            <w:hideMark/>
          </w:tcPr>
          <w:p w14:paraId="15744C82" w14:textId="77777777" w:rsidR="00553CCA" w:rsidRPr="00553CCA" w:rsidRDefault="00553CCA" w:rsidP="00577D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553C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0.0</w:t>
            </w:r>
          </w:p>
          <w:p w14:paraId="29A7C802" w14:textId="77777777" w:rsidR="00553CCA" w:rsidRPr="00553CCA" w:rsidRDefault="00553CCA" w:rsidP="00577D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553C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(0.0; 0.0)</w:t>
            </w:r>
          </w:p>
        </w:tc>
        <w:tc>
          <w:tcPr>
            <w:tcW w:w="1644" w:type="dxa"/>
            <w:vAlign w:val="center"/>
            <w:hideMark/>
          </w:tcPr>
          <w:p w14:paraId="24B0B1B8" w14:textId="77777777" w:rsidR="00553CCA" w:rsidRPr="00553CCA" w:rsidRDefault="00553CCA" w:rsidP="00577D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553C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0.0</w:t>
            </w:r>
          </w:p>
          <w:p w14:paraId="299EB424" w14:textId="77777777" w:rsidR="00553CCA" w:rsidRPr="00553CCA" w:rsidRDefault="00553CCA" w:rsidP="00577D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553C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(0.0; 0.0)</w:t>
            </w:r>
          </w:p>
        </w:tc>
      </w:tr>
      <w:tr w:rsidR="00553CCA" w:rsidRPr="00D41C4D" w14:paraId="7FA3636E" w14:textId="77777777" w:rsidTr="00577DBE">
        <w:trPr>
          <w:trHeight w:val="737"/>
        </w:trPr>
        <w:tc>
          <w:tcPr>
            <w:tcW w:w="1701" w:type="dxa"/>
            <w:noWrap/>
            <w:vAlign w:val="center"/>
            <w:hideMark/>
          </w:tcPr>
          <w:p w14:paraId="46C0EE5E" w14:textId="77777777" w:rsidR="00553CCA" w:rsidRPr="00613325" w:rsidRDefault="00553CCA" w:rsidP="00577D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6133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Polymyxins</w:t>
            </w:r>
          </w:p>
        </w:tc>
        <w:tc>
          <w:tcPr>
            <w:tcW w:w="1644" w:type="dxa"/>
            <w:vAlign w:val="center"/>
            <w:hideMark/>
          </w:tcPr>
          <w:p w14:paraId="72856503" w14:textId="77777777" w:rsidR="00553CCA" w:rsidRPr="00613325" w:rsidRDefault="00553CCA" w:rsidP="00577D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6133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10.7</w:t>
            </w:r>
          </w:p>
          <w:p w14:paraId="02810E44" w14:textId="77777777" w:rsidR="00553CCA" w:rsidRPr="00613325" w:rsidRDefault="00553CCA" w:rsidP="00577D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6133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(0.0; 111.2)</w:t>
            </w:r>
          </w:p>
        </w:tc>
        <w:tc>
          <w:tcPr>
            <w:tcW w:w="1644" w:type="dxa"/>
            <w:vAlign w:val="center"/>
            <w:hideMark/>
          </w:tcPr>
          <w:p w14:paraId="2C0D0904" w14:textId="77777777" w:rsidR="00553CCA" w:rsidRPr="00613325" w:rsidRDefault="00553CCA" w:rsidP="00577D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6133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14.0</w:t>
            </w:r>
          </w:p>
          <w:p w14:paraId="0B1FAEC8" w14:textId="77777777" w:rsidR="00553CCA" w:rsidRPr="00613325" w:rsidRDefault="00553CCA" w:rsidP="00577D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6133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(0.0; 28.9)</w:t>
            </w:r>
          </w:p>
        </w:tc>
        <w:tc>
          <w:tcPr>
            <w:tcW w:w="1644" w:type="dxa"/>
            <w:vAlign w:val="center"/>
            <w:hideMark/>
          </w:tcPr>
          <w:p w14:paraId="5980EE58" w14:textId="77777777" w:rsidR="00553CCA" w:rsidRPr="00613325" w:rsidRDefault="00553CCA" w:rsidP="00577D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6133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495.0</w:t>
            </w:r>
          </w:p>
          <w:p w14:paraId="42448EF2" w14:textId="77777777" w:rsidR="00553CCA" w:rsidRPr="00613325" w:rsidRDefault="00553CCA" w:rsidP="00577D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6133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(429.5; 718.5)</w:t>
            </w:r>
          </w:p>
        </w:tc>
        <w:tc>
          <w:tcPr>
            <w:tcW w:w="1644" w:type="dxa"/>
            <w:vAlign w:val="center"/>
            <w:hideMark/>
          </w:tcPr>
          <w:p w14:paraId="5B2C9FBF" w14:textId="77777777" w:rsidR="00553CCA" w:rsidRPr="00613325" w:rsidRDefault="00553CCA" w:rsidP="00577D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6133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229.8</w:t>
            </w:r>
          </w:p>
          <w:p w14:paraId="59F94750" w14:textId="77777777" w:rsidR="00553CCA" w:rsidRPr="00613325" w:rsidRDefault="00553CCA" w:rsidP="00577D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6133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(80.2; 408.6)</w:t>
            </w:r>
          </w:p>
        </w:tc>
        <w:tc>
          <w:tcPr>
            <w:tcW w:w="1644" w:type="dxa"/>
            <w:vAlign w:val="center"/>
            <w:hideMark/>
          </w:tcPr>
          <w:p w14:paraId="4B31BB9A" w14:textId="77777777" w:rsidR="00553CCA" w:rsidRPr="00613325" w:rsidRDefault="00553CCA" w:rsidP="00577D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6133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97.6</w:t>
            </w:r>
          </w:p>
          <w:p w14:paraId="4DF6E03B" w14:textId="77777777" w:rsidR="00553CCA" w:rsidRPr="00613325" w:rsidRDefault="00553CCA" w:rsidP="00577D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6133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(4.5; 150.2)</w:t>
            </w:r>
          </w:p>
        </w:tc>
        <w:tc>
          <w:tcPr>
            <w:tcW w:w="1644" w:type="dxa"/>
            <w:vAlign w:val="center"/>
            <w:hideMark/>
          </w:tcPr>
          <w:p w14:paraId="130516BF" w14:textId="77777777" w:rsidR="00553CCA" w:rsidRPr="00613325" w:rsidRDefault="00553CCA" w:rsidP="00577D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6133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37.4</w:t>
            </w:r>
          </w:p>
          <w:p w14:paraId="454652A9" w14:textId="77777777" w:rsidR="00553CCA" w:rsidRPr="00613325" w:rsidRDefault="00553CCA" w:rsidP="00577D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6133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(0.0; 84.9)</w:t>
            </w:r>
          </w:p>
        </w:tc>
        <w:tc>
          <w:tcPr>
            <w:tcW w:w="1644" w:type="dxa"/>
            <w:vAlign w:val="center"/>
            <w:hideMark/>
          </w:tcPr>
          <w:p w14:paraId="35DDFCDB" w14:textId="77777777" w:rsidR="00553CCA" w:rsidRPr="00553CCA" w:rsidRDefault="00553CCA" w:rsidP="00577D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553C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0.0</w:t>
            </w:r>
          </w:p>
          <w:p w14:paraId="203A20C6" w14:textId="77777777" w:rsidR="00553CCA" w:rsidRPr="00553CCA" w:rsidRDefault="00553CCA" w:rsidP="00577D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553C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(0.0; 10.0)</w:t>
            </w:r>
          </w:p>
        </w:tc>
        <w:tc>
          <w:tcPr>
            <w:tcW w:w="1644" w:type="dxa"/>
            <w:vAlign w:val="center"/>
            <w:hideMark/>
          </w:tcPr>
          <w:p w14:paraId="7107FCC8" w14:textId="77777777" w:rsidR="00553CCA" w:rsidRPr="00553CCA" w:rsidRDefault="00553CCA" w:rsidP="00577D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553C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0.0</w:t>
            </w:r>
          </w:p>
          <w:p w14:paraId="5A796EFA" w14:textId="77777777" w:rsidR="00553CCA" w:rsidRPr="00553CCA" w:rsidRDefault="00553CCA" w:rsidP="00577D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553C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(0.0; 0.0)</w:t>
            </w:r>
          </w:p>
        </w:tc>
      </w:tr>
      <w:tr w:rsidR="00553CCA" w:rsidRPr="00D41C4D" w14:paraId="52432F20" w14:textId="77777777" w:rsidTr="00577DBE">
        <w:trPr>
          <w:trHeight w:val="737"/>
        </w:trPr>
        <w:tc>
          <w:tcPr>
            <w:tcW w:w="1701" w:type="dxa"/>
            <w:noWrap/>
            <w:vAlign w:val="center"/>
            <w:hideMark/>
          </w:tcPr>
          <w:p w14:paraId="3A2A6168" w14:textId="77777777" w:rsidR="00553CCA" w:rsidRPr="00613325" w:rsidRDefault="00553CCA" w:rsidP="00577D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6133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Pleuromutilins</w:t>
            </w:r>
          </w:p>
        </w:tc>
        <w:tc>
          <w:tcPr>
            <w:tcW w:w="1644" w:type="dxa"/>
            <w:vAlign w:val="center"/>
            <w:hideMark/>
          </w:tcPr>
          <w:p w14:paraId="06E7A2BC" w14:textId="77777777" w:rsidR="00553CCA" w:rsidRPr="00613325" w:rsidRDefault="00553CCA" w:rsidP="00577D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6133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0.0</w:t>
            </w:r>
          </w:p>
          <w:p w14:paraId="7F5AB280" w14:textId="77777777" w:rsidR="00553CCA" w:rsidRPr="00613325" w:rsidRDefault="00553CCA" w:rsidP="00577D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6133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(0.0; 0.0)</w:t>
            </w:r>
          </w:p>
        </w:tc>
        <w:tc>
          <w:tcPr>
            <w:tcW w:w="1644" w:type="dxa"/>
            <w:vAlign w:val="center"/>
            <w:hideMark/>
          </w:tcPr>
          <w:p w14:paraId="557EDF25" w14:textId="77777777" w:rsidR="00553CCA" w:rsidRPr="00613325" w:rsidRDefault="00553CCA" w:rsidP="00577D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6133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0.0</w:t>
            </w:r>
          </w:p>
          <w:p w14:paraId="7F437803" w14:textId="77777777" w:rsidR="00553CCA" w:rsidRPr="00613325" w:rsidRDefault="00553CCA" w:rsidP="00577D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6133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(0.0; 0.0)</w:t>
            </w:r>
          </w:p>
        </w:tc>
        <w:tc>
          <w:tcPr>
            <w:tcW w:w="1644" w:type="dxa"/>
            <w:vAlign w:val="center"/>
            <w:hideMark/>
          </w:tcPr>
          <w:p w14:paraId="5A6008AB" w14:textId="77777777" w:rsidR="00553CCA" w:rsidRPr="00613325" w:rsidRDefault="00553CCA" w:rsidP="00577D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6133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0.0</w:t>
            </w:r>
          </w:p>
          <w:p w14:paraId="31397272" w14:textId="77777777" w:rsidR="00553CCA" w:rsidRPr="00613325" w:rsidRDefault="00553CCA" w:rsidP="00577D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6133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(0.0; 0.1)</w:t>
            </w:r>
          </w:p>
        </w:tc>
        <w:tc>
          <w:tcPr>
            <w:tcW w:w="1644" w:type="dxa"/>
            <w:vAlign w:val="center"/>
            <w:hideMark/>
          </w:tcPr>
          <w:p w14:paraId="03E84F97" w14:textId="77777777" w:rsidR="00553CCA" w:rsidRPr="00613325" w:rsidRDefault="00553CCA" w:rsidP="00577D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6133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0.0</w:t>
            </w:r>
          </w:p>
          <w:p w14:paraId="024214F9" w14:textId="77777777" w:rsidR="00553CCA" w:rsidRPr="00613325" w:rsidRDefault="00553CCA" w:rsidP="00577D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6133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(0.0; 0.0)</w:t>
            </w:r>
          </w:p>
        </w:tc>
        <w:tc>
          <w:tcPr>
            <w:tcW w:w="1644" w:type="dxa"/>
            <w:vAlign w:val="center"/>
            <w:hideMark/>
          </w:tcPr>
          <w:p w14:paraId="3C2B4204" w14:textId="77777777" w:rsidR="00553CCA" w:rsidRPr="00613325" w:rsidRDefault="00553CCA" w:rsidP="00577D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6133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0.0</w:t>
            </w:r>
          </w:p>
          <w:p w14:paraId="629057B7" w14:textId="77777777" w:rsidR="00553CCA" w:rsidRPr="00613325" w:rsidRDefault="00553CCA" w:rsidP="00577D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6133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(0.0; 0.0)</w:t>
            </w:r>
          </w:p>
        </w:tc>
        <w:tc>
          <w:tcPr>
            <w:tcW w:w="1644" w:type="dxa"/>
            <w:vAlign w:val="center"/>
            <w:hideMark/>
          </w:tcPr>
          <w:p w14:paraId="5681E42A" w14:textId="77777777" w:rsidR="00553CCA" w:rsidRPr="00613325" w:rsidRDefault="00553CCA" w:rsidP="00577D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6133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0.0</w:t>
            </w:r>
          </w:p>
          <w:p w14:paraId="501B138C" w14:textId="77777777" w:rsidR="00553CCA" w:rsidRPr="00613325" w:rsidRDefault="00553CCA" w:rsidP="00577D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6133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(0.0; 0.0)</w:t>
            </w:r>
          </w:p>
        </w:tc>
        <w:tc>
          <w:tcPr>
            <w:tcW w:w="1644" w:type="dxa"/>
            <w:vAlign w:val="center"/>
            <w:hideMark/>
          </w:tcPr>
          <w:p w14:paraId="39C9B81A" w14:textId="77777777" w:rsidR="00553CCA" w:rsidRPr="00553CCA" w:rsidRDefault="00553CCA" w:rsidP="00577D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553C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0.0</w:t>
            </w:r>
          </w:p>
          <w:p w14:paraId="0AA899E9" w14:textId="77777777" w:rsidR="00553CCA" w:rsidRPr="00553CCA" w:rsidRDefault="00553CCA" w:rsidP="00577D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553C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(0.0; 0.0)</w:t>
            </w:r>
          </w:p>
        </w:tc>
        <w:tc>
          <w:tcPr>
            <w:tcW w:w="1644" w:type="dxa"/>
            <w:vAlign w:val="center"/>
            <w:hideMark/>
          </w:tcPr>
          <w:p w14:paraId="012538AB" w14:textId="77777777" w:rsidR="00553CCA" w:rsidRPr="00553CCA" w:rsidRDefault="00553CCA" w:rsidP="00577D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553C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0.0</w:t>
            </w:r>
          </w:p>
          <w:p w14:paraId="0BFBB45E" w14:textId="77777777" w:rsidR="00553CCA" w:rsidRPr="00553CCA" w:rsidRDefault="00553CCA" w:rsidP="00577D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553C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(0.0; 0.0)</w:t>
            </w:r>
          </w:p>
        </w:tc>
      </w:tr>
      <w:tr w:rsidR="00553CCA" w:rsidRPr="00D41C4D" w14:paraId="55080D33" w14:textId="77777777" w:rsidTr="00577DBE">
        <w:trPr>
          <w:trHeight w:val="737"/>
        </w:trPr>
        <w:tc>
          <w:tcPr>
            <w:tcW w:w="1701" w:type="dxa"/>
            <w:noWrap/>
            <w:vAlign w:val="center"/>
            <w:hideMark/>
          </w:tcPr>
          <w:p w14:paraId="7673ADB5" w14:textId="77777777" w:rsidR="00553CCA" w:rsidRPr="00613325" w:rsidRDefault="00553CCA" w:rsidP="00577D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6133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Tetracyclines</w:t>
            </w:r>
          </w:p>
        </w:tc>
        <w:tc>
          <w:tcPr>
            <w:tcW w:w="1644" w:type="dxa"/>
            <w:vAlign w:val="center"/>
            <w:hideMark/>
          </w:tcPr>
          <w:p w14:paraId="4EDC016C" w14:textId="77777777" w:rsidR="00553CCA" w:rsidRPr="00613325" w:rsidRDefault="00553CCA" w:rsidP="00577D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6133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17.7</w:t>
            </w:r>
          </w:p>
          <w:p w14:paraId="692F720F" w14:textId="77777777" w:rsidR="00553CCA" w:rsidRPr="00613325" w:rsidRDefault="00553CCA" w:rsidP="00577D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6133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(0.0; 20.5)</w:t>
            </w:r>
          </w:p>
        </w:tc>
        <w:tc>
          <w:tcPr>
            <w:tcW w:w="1644" w:type="dxa"/>
            <w:vAlign w:val="center"/>
            <w:hideMark/>
          </w:tcPr>
          <w:p w14:paraId="5C37A3E1" w14:textId="77777777" w:rsidR="00553CCA" w:rsidRPr="00613325" w:rsidRDefault="00553CCA" w:rsidP="00577D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6133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13.8</w:t>
            </w:r>
          </w:p>
          <w:p w14:paraId="5D96E74C" w14:textId="77777777" w:rsidR="00553CCA" w:rsidRPr="00613325" w:rsidRDefault="00553CCA" w:rsidP="00577D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6133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(5.4; 30.1)</w:t>
            </w:r>
          </w:p>
        </w:tc>
        <w:tc>
          <w:tcPr>
            <w:tcW w:w="1644" w:type="dxa"/>
            <w:vAlign w:val="center"/>
            <w:hideMark/>
          </w:tcPr>
          <w:p w14:paraId="0134326B" w14:textId="77777777" w:rsidR="00553CCA" w:rsidRPr="00613325" w:rsidRDefault="00553CCA" w:rsidP="00577D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6133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213.6</w:t>
            </w:r>
          </w:p>
          <w:p w14:paraId="4A7EE440" w14:textId="77777777" w:rsidR="00553CCA" w:rsidRPr="00613325" w:rsidRDefault="00553CCA" w:rsidP="00577D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6133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(31.3; 397.9)</w:t>
            </w:r>
          </w:p>
        </w:tc>
        <w:tc>
          <w:tcPr>
            <w:tcW w:w="1644" w:type="dxa"/>
            <w:vAlign w:val="center"/>
            <w:hideMark/>
          </w:tcPr>
          <w:p w14:paraId="010739A1" w14:textId="77777777" w:rsidR="00553CCA" w:rsidRPr="00613325" w:rsidRDefault="00553CCA" w:rsidP="00577D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6133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27.1</w:t>
            </w:r>
          </w:p>
          <w:p w14:paraId="0D3A9448" w14:textId="77777777" w:rsidR="00553CCA" w:rsidRPr="00613325" w:rsidRDefault="00553CCA" w:rsidP="00577D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6133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(4.3; 167.2)</w:t>
            </w:r>
          </w:p>
        </w:tc>
        <w:tc>
          <w:tcPr>
            <w:tcW w:w="1644" w:type="dxa"/>
            <w:vAlign w:val="center"/>
            <w:hideMark/>
          </w:tcPr>
          <w:p w14:paraId="1B5749E1" w14:textId="77777777" w:rsidR="00553CCA" w:rsidRPr="00613325" w:rsidRDefault="00553CCA" w:rsidP="00577D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6133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73.7</w:t>
            </w:r>
          </w:p>
          <w:p w14:paraId="7EB9F2CC" w14:textId="77777777" w:rsidR="00553CCA" w:rsidRPr="00613325" w:rsidRDefault="00553CCA" w:rsidP="00577D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6133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(16.2; 260.3)</w:t>
            </w:r>
          </w:p>
        </w:tc>
        <w:tc>
          <w:tcPr>
            <w:tcW w:w="1644" w:type="dxa"/>
            <w:vAlign w:val="center"/>
            <w:hideMark/>
          </w:tcPr>
          <w:p w14:paraId="3EA46B31" w14:textId="77777777" w:rsidR="00553CCA" w:rsidRPr="00613325" w:rsidRDefault="00553CCA" w:rsidP="00577D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6133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78.4</w:t>
            </w:r>
          </w:p>
          <w:p w14:paraId="44B10866" w14:textId="77777777" w:rsidR="00553CCA" w:rsidRPr="00613325" w:rsidRDefault="00553CCA" w:rsidP="00577D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6133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(4.5; 205.9)</w:t>
            </w:r>
          </w:p>
        </w:tc>
        <w:tc>
          <w:tcPr>
            <w:tcW w:w="1644" w:type="dxa"/>
            <w:vAlign w:val="center"/>
            <w:hideMark/>
          </w:tcPr>
          <w:p w14:paraId="569C037A" w14:textId="77777777" w:rsidR="00553CCA" w:rsidRPr="00553CCA" w:rsidRDefault="00553CCA" w:rsidP="00577D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553C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0.2</w:t>
            </w:r>
          </w:p>
          <w:p w14:paraId="3A3E31AB" w14:textId="77777777" w:rsidR="00553CCA" w:rsidRPr="00553CCA" w:rsidRDefault="00553CCA" w:rsidP="00577D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553C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(0.0; 0.3)</w:t>
            </w:r>
          </w:p>
        </w:tc>
        <w:tc>
          <w:tcPr>
            <w:tcW w:w="1644" w:type="dxa"/>
            <w:vAlign w:val="center"/>
            <w:hideMark/>
          </w:tcPr>
          <w:p w14:paraId="7F04387F" w14:textId="77777777" w:rsidR="00553CCA" w:rsidRPr="00553CCA" w:rsidRDefault="00553CCA" w:rsidP="00577D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553C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0.2</w:t>
            </w:r>
          </w:p>
          <w:p w14:paraId="5FF855FF" w14:textId="77777777" w:rsidR="00553CCA" w:rsidRPr="00553CCA" w:rsidRDefault="00553CCA" w:rsidP="00577D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553C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(0.0; 1.0)</w:t>
            </w:r>
          </w:p>
        </w:tc>
      </w:tr>
      <w:tr w:rsidR="00553CCA" w:rsidRPr="00D41C4D" w14:paraId="23368657" w14:textId="77777777" w:rsidTr="00577DBE">
        <w:trPr>
          <w:trHeight w:val="737"/>
        </w:trPr>
        <w:tc>
          <w:tcPr>
            <w:tcW w:w="1701" w:type="dxa"/>
            <w:noWrap/>
            <w:vAlign w:val="center"/>
            <w:hideMark/>
          </w:tcPr>
          <w:p w14:paraId="30EF3725" w14:textId="77777777" w:rsidR="00553CCA" w:rsidRPr="00613325" w:rsidRDefault="00553CCA" w:rsidP="00577D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6133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Trimethoprim-Sulfonamides</w:t>
            </w:r>
          </w:p>
        </w:tc>
        <w:tc>
          <w:tcPr>
            <w:tcW w:w="1644" w:type="dxa"/>
            <w:vAlign w:val="center"/>
            <w:hideMark/>
          </w:tcPr>
          <w:p w14:paraId="64234335" w14:textId="77777777" w:rsidR="00553CCA" w:rsidRPr="00613325" w:rsidRDefault="00553CCA" w:rsidP="00577D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6133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5.7</w:t>
            </w:r>
          </w:p>
          <w:p w14:paraId="37D62E02" w14:textId="77777777" w:rsidR="00553CCA" w:rsidRPr="00613325" w:rsidRDefault="00553CCA" w:rsidP="00577D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6133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(0.0; 26.3)</w:t>
            </w:r>
          </w:p>
        </w:tc>
        <w:tc>
          <w:tcPr>
            <w:tcW w:w="1644" w:type="dxa"/>
            <w:vAlign w:val="center"/>
            <w:hideMark/>
          </w:tcPr>
          <w:p w14:paraId="2EAFCFD4" w14:textId="77777777" w:rsidR="00553CCA" w:rsidRPr="00613325" w:rsidRDefault="00553CCA" w:rsidP="00577D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6133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0.0</w:t>
            </w:r>
          </w:p>
          <w:p w14:paraId="29C4CE56" w14:textId="77777777" w:rsidR="00553CCA" w:rsidRPr="00613325" w:rsidRDefault="00553CCA" w:rsidP="00577D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6133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(0.0; 19.1)</w:t>
            </w:r>
          </w:p>
        </w:tc>
        <w:tc>
          <w:tcPr>
            <w:tcW w:w="1644" w:type="dxa"/>
            <w:vAlign w:val="center"/>
            <w:hideMark/>
          </w:tcPr>
          <w:p w14:paraId="7E2C764E" w14:textId="77777777" w:rsidR="00553CCA" w:rsidRPr="00613325" w:rsidRDefault="00553CCA" w:rsidP="00577D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6133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0.0</w:t>
            </w:r>
          </w:p>
          <w:p w14:paraId="0AC38FF7" w14:textId="77777777" w:rsidR="00553CCA" w:rsidRPr="00613325" w:rsidRDefault="00553CCA" w:rsidP="00577D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6133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(0.0; 70.7)</w:t>
            </w:r>
          </w:p>
        </w:tc>
        <w:tc>
          <w:tcPr>
            <w:tcW w:w="1644" w:type="dxa"/>
            <w:vAlign w:val="center"/>
            <w:hideMark/>
          </w:tcPr>
          <w:p w14:paraId="0B76B380" w14:textId="77777777" w:rsidR="00553CCA" w:rsidRPr="00613325" w:rsidRDefault="00553CCA" w:rsidP="00577D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6133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0.0</w:t>
            </w:r>
          </w:p>
          <w:p w14:paraId="63D0F4E3" w14:textId="77777777" w:rsidR="00553CCA" w:rsidRPr="00613325" w:rsidRDefault="00553CCA" w:rsidP="00577D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6133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(0.0; 46.9)</w:t>
            </w:r>
          </w:p>
        </w:tc>
        <w:tc>
          <w:tcPr>
            <w:tcW w:w="1644" w:type="dxa"/>
            <w:vAlign w:val="center"/>
            <w:hideMark/>
          </w:tcPr>
          <w:p w14:paraId="624F9BED" w14:textId="77777777" w:rsidR="00553CCA" w:rsidRPr="00613325" w:rsidRDefault="00553CCA" w:rsidP="00577D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6133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1.9</w:t>
            </w:r>
          </w:p>
          <w:p w14:paraId="231DCFC8" w14:textId="77777777" w:rsidR="00553CCA" w:rsidRPr="00613325" w:rsidRDefault="00553CCA" w:rsidP="00577D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6133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(0.0; 30.9)</w:t>
            </w:r>
          </w:p>
        </w:tc>
        <w:tc>
          <w:tcPr>
            <w:tcW w:w="1644" w:type="dxa"/>
            <w:vAlign w:val="center"/>
            <w:hideMark/>
          </w:tcPr>
          <w:p w14:paraId="49B8E8B9" w14:textId="77777777" w:rsidR="00553CCA" w:rsidRPr="00613325" w:rsidRDefault="00553CCA" w:rsidP="00577D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6133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0.1</w:t>
            </w:r>
          </w:p>
          <w:p w14:paraId="55C4DC78" w14:textId="77777777" w:rsidR="00553CCA" w:rsidRPr="00613325" w:rsidRDefault="00553CCA" w:rsidP="00577D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6133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(0.0; 23.5)</w:t>
            </w:r>
          </w:p>
        </w:tc>
        <w:tc>
          <w:tcPr>
            <w:tcW w:w="1644" w:type="dxa"/>
            <w:vAlign w:val="center"/>
            <w:hideMark/>
          </w:tcPr>
          <w:p w14:paraId="7C4ACA92" w14:textId="77777777" w:rsidR="00553CCA" w:rsidRPr="00553CCA" w:rsidRDefault="00553CCA" w:rsidP="00577D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553C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20.4</w:t>
            </w:r>
          </w:p>
          <w:p w14:paraId="5C4A4138" w14:textId="77777777" w:rsidR="00553CCA" w:rsidRPr="00553CCA" w:rsidRDefault="00553CCA" w:rsidP="00577D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553C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(14.3; 28.8)</w:t>
            </w:r>
          </w:p>
        </w:tc>
        <w:tc>
          <w:tcPr>
            <w:tcW w:w="1644" w:type="dxa"/>
            <w:vAlign w:val="center"/>
            <w:hideMark/>
          </w:tcPr>
          <w:p w14:paraId="27B4D6B0" w14:textId="77777777" w:rsidR="00553CCA" w:rsidRPr="00553CCA" w:rsidRDefault="00553CCA" w:rsidP="00577D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553C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7.8</w:t>
            </w:r>
          </w:p>
          <w:p w14:paraId="5F9CF381" w14:textId="77777777" w:rsidR="00553CCA" w:rsidRPr="00553CCA" w:rsidRDefault="00553CCA" w:rsidP="00577D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553C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(3.3; 19.8)</w:t>
            </w:r>
          </w:p>
        </w:tc>
      </w:tr>
      <w:tr w:rsidR="00553CCA" w:rsidRPr="00D41C4D" w14:paraId="5ECB2152" w14:textId="77777777" w:rsidTr="00577DBE">
        <w:trPr>
          <w:trHeight w:val="397"/>
        </w:trPr>
        <w:tc>
          <w:tcPr>
            <w:tcW w:w="1701" w:type="dxa"/>
            <w:tcBorders>
              <w:bottom w:val="doub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14:paraId="7DCC6F59" w14:textId="77777777" w:rsidR="00553CCA" w:rsidRPr="00613325" w:rsidRDefault="00553CCA" w:rsidP="00577D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6133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Administration route</w:t>
            </w:r>
          </w:p>
        </w:tc>
        <w:tc>
          <w:tcPr>
            <w:tcW w:w="1644" w:type="dxa"/>
            <w:tcBorders>
              <w:bottom w:val="double" w:sz="4" w:space="0" w:color="auto"/>
            </w:tcBorders>
            <w:shd w:val="clear" w:color="auto" w:fill="BFBFBF" w:themeFill="background1" w:themeFillShade="BF"/>
            <w:vAlign w:val="center"/>
          </w:tcPr>
          <w:p w14:paraId="26D8AEEE" w14:textId="77777777" w:rsidR="00553CCA" w:rsidRPr="00613325" w:rsidRDefault="00553CCA" w:rsidP="00577D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644" w:type="dxa"/>
            <w:tcBorders>
              <w:bottom w:val="double" w:sz="4" w:space="0" w:color="auto"/>
            </w:tcBorders>
            <w:shd w:val="clear" w:color="auto" w:fill="BFBFBF" w:themeFill="background1" w:themeFillShade="BF"/>
            <w:vAlign w:val="center"/>
          </w:tcPr>
          <w:p w14:paraId="61BBB534" w14:textId="77777777" w:rsidR="00553CCA" w:rsidRPr="00613325" w:rsidRDefault="00553CCA" w:rsidP="00577D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644" w:type="dxa"/>
            <w:tcBorders>
              <w:bottom w:val="double" w:sz="4" w:space="0" w:color="auto"/>
            </w:tcBorders>
            <w:shd w:val="clear" w:color="auto" w:fill="BFBFBF" w:themeFill="background1" w:themeFillShade="BF"/>
            <w:vAlign w:val="center"/>
          </w:tcPr>
          <w:p w14:paraId="7923766F" w14:textId="77777777" w:rsidR="00553CCA" w:rsidRPr="00613325" w:rsidRDefault="00553CCA" w:rsidP="00577D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644" w:type="dxa"/>
            <w:tcBorders>
              <w:bottom w:val="double" w:sz="4" w:space="0" w:color="auto"/>
            </w:tcBorders>
            <w:shd w:val="clear" w:color="auto" w:fill="BFBFBF" w:themeFill="background1" w:themeFillShade="BF"/>
            <w:vAlign w:val="center"/>
          </w:tcPr>
          <w:p w14:paraId="60838BC4" w14:textId="77777777" w:rsidR="00553CCA" w:rsidRPr="00613325" w:rsidRDefault="00553CCA" w:rsidP="00577D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644" w:type="dxa"/>
            <w:tcBorders>
              <w:bottom w:val="double" w:sz="4" w:space="0" w:color="auto"/>
            </w:tcBorders>
            <w:shd w:val="clear" w:color="auto" w:fill="BFBFBF" w:themeFill="background1" w:themeFillShade="BF"/>
            <w:vAlign w:val="center"/>
          </w:tcPr>
          <w:p w14:paraId="3195B964" w14:textId="77777777" w:rsidR="00553CCA" w:rsidRPr="00613325" w:rsidRDefault="00553CCA" w:rsidP="00577D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644" w:type="dxa"/>
            <w:tcBorders>
              <w:bottom w:val="double" w:sz="4" w:space="0" w:color="auto"/>
            </w:tcBorders>
            <w:shd w:val="clear" w:color="auto" w:fill="BFBFBF" w:themeFill="background1" w:themeFillShade="BF"/>
            <w:vAlign w:val="center"/>
          </w:tcPr>
          <w:p w14:paraId="57F60D57" w14:textId="77777777" w:rsidR="00553CCA" w:rsidRPr="00613325" w:rsidRDefault="00553CCA" w:rsidP="00577D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644" w:type="dxa"/>
            <w:tcBorders>
              <w:bottom w:val="double" w:sz="4" w:space="0" w:color="auto"/>
            </w:tcBorders>
            <w:shd w:val="clear" w:color="auto" w:fill="BFBFBF" w:themeFill="background1" w:themeFillShade="BF"/>
            <w:vAlign w:val="center"/>
          </w:tcPr>
          <w:p w14:paraId="156A9E8C" w14:textId="77777777" w:rsidR="00553CCA" w:rsidRPr="00553CCA" w:rsidRDefault="00553CCA" w:rsidP="00577D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644" w:type="dxa"/>
            <w:tcBorders>
              <w:bottom w:val="double" w:sz="4" w:space="0" w:color="auto"/>
            </w:tcBorders>
            <w:shd w:val="clear" w:color="auto" w:fill="BFBFBF" w:themeFill="background1" w:themeFillShade="BF"/>
            <w:vAlign w:val="center"/>
          </w:tcPr>
          <w:p w14:paraId="36510F77" w14:textId="77777777" w:rsidR="00553CCA" w:rsidRPr="00553CCA" w:rsidRDefault="00553CCA" w:rsidP="00577D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</w:tr>
      <w:tr w:rsidR="00553CCA" w:rsidRPr="00D41C4D" w14:paraId="5BC022FD" w14:textId="77777777" w:rsidTr="00577DBE">
        <w:trPr>
          <w:trHeight w:val="737"/>
        </w:trPr>
        <w:tc>
          <w:tcPr>
            <w:tcW w:w="1701" w:type="dxa"/>
            <w:tcBorders>
              <w:top w:val="double" w:sz="4" w:space="0" w:color="auto"/>
            </w:tcBorders>
            <w:noWrap/>
            <w:vAlign w:val="center"/>
            <w:hideMark/>
          </w:tcPr>
          <w:p w14:paraId="31CA1F81" w14:textId="77777777" w:rsidR="00553CCA" w:rsidRPr="00613325" w:rsidRDefault="00553CCA" w:rsidP="00577D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6133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Feed-water</w:t>
            </w:r>
          </w:p>
        </w:tc>
        <w:tc>
          <w:tcPr>
            <w:tcW w:w="1644" w:type="dxa"/>
            <w:tcBorders>
              <w:top w:val="double" w:sz="4" w:space="0" w:color="auto"/>
            </w:tcBorders>
            <w:vAlign w:val="center"/>
            <w:hideMark/>
          </w:tcPr>
          <w:p w14:paraId="3227741A" w14:textId="77777777" w:rsidR="00553CCA" w:rsidRPr="0087286C" w:rsidRDefault="00553CCA" w:rsidP="00577DBE">
            <w:pPr>
              <w:rPr>
                <w:rFonts w:ascii="Times New Roman" w:hAnsi="Times New Roman"/>
                <w:color w:val="000000"/>
                <w:sz w:val="18"/>
                <w:lang w:val="de-DE"/>
              </w:rPr>
            </w:pPr>
            <w:r w:rsidRPr="0087286C">
              <w:rPr>
                <w:rFonts w:ascii="Times New Roman" w:hAnsi="Times New Roman"/>
                <w:color w:val="000000"/>
                <w:sz w:val="18"/>
                <w:lang w:val="de-DE"/>
              </w:rPr>
              <w:t>261.4</w:t>
            </w:r>
          </w:p>
          <w:p w14:paraId="2E9DD3ED" w14:textId="77777777" w:rsidR="00553CCA" w:rsidRPr="0087286C" w:rsidRDefault="00553CCA" w:rsidP="00577DBE">
            <w:pPr>
              <w:rPr>
                <w:rFonts w:ascii="Times New Roman" w:hAnsi="Times New Roman"/>
                <w:color w:val="000000"/>
                <w:sz w:val="18"/>
                <w:lang w:val="de-DE"/>
              </w:rPr>
            </w:pPr>
            <w:r w:rsidRPr="0087286C">
              <w:rPr>
                <w:rFonts w:ascii="Times New Roman" w:hAnsi="Times New Roman"/>
                <w:color w:val="000000"/>
                <w:sz w:val="18"/>
                <w:lang w:val="de-DE"/>
              </w:rPr>
              <w:t>(62.6; 1309.2)</w:t>
            </w:r>
          </w:p>
        </w:tc>
        <w:tc>
          <w:tcPr>
            <w:tcW w:w="1644" w:type="dxa"/>
            <w:tcBorders>
              <w:top w:val="double" w:sz="4" w:space="0" w:color="auto"/>
            </w:tcBorders>
            <w:vAlign w:val="center"/>
            <w:hideMark/>
          </w:tcPr>
          <w:p w14:paraId="77D7F3B3" w14:textId="77777777" w:rsidR="00553CCA" w:rsidRPr="0087286C" w:rsidRDefault="00553CCA" w:rsidP="00577DBE">
            <w:pPr>
              <w:rPr>
                <w:rFonts w:ascii="Times New Roman" w:hAnsi="Times New Roman"/>
                <w:color w:val="000000"/>
                <w:sz w:val="18"/>
                <w:lang w:val="de-DE"/>
              </w:rPr>
            </w:pPr>
            <w:r w:rsidRPr="0087286C">
              <w:rPr>
                <w:rFonts w:ascii="Times New Roman" w:hAnsi="Times New Roman"/>
                <w:color w:val="000000"/>
                <w:sz w:val="18"/>
                <w:lang w:val="de-DE"/>
              </w:rPr>
              <w:t>382.6</w:t>
            </w:r>
          </w:p>
          <w:p w14:paraId="32AD1A9B" w14:textId="77777777" w:rsidR="00553CCA" w:rsidRPr="0087286C" w:rsidRDefault="00553CCA" w:rsidP="00577DBE">
            <w:pPr>
              <w:rPr>
                <w:rFonts w:ascii="Times New Roman" w:hAnsi="Times New Roman"/>
                <w:color w:val="000000"/>
                <w:sz w:val="18"/>
                <w:lang w:val="de-DE"/>
              </w:rPr>
            </w:pPr>
            <w:r w:rsidRPr="0087286C">
              <w:rPr>
                <w:rFonts w:ascii="Times New Roman" w:hAnsi="Times New Roman"/>
                <w:color w:val="000000"/>
                <w:sz w:val="18"/>
                <w:lang w:val="de-DE"/>
              </w:rPr>
              <w:t>(120.5; 683.1)</w:t>
            </w:r>
          </w:p>
        </w:tc>
        <w:tc>
          <w:tcPr>
            <w:tcW w:w="1644" w:type="dxa"/>
            <w:tcBorders>
              <w:top w:val="double" w:sz="4" w:space="0" w:color="auto"/>
            </w:tcBorders>
            <w:vAlign w:val="center"/>
            <w:hideMark/>
          </w:tcPr>
          <w:p w14:paraId="35E27A76" w14:textId="77777777" w:rsidR="00553CCA" w:rsidRPr="00613325" w:rsidRDefault="00553CCA" w:rsidP="00577D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6133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1223.2</w:t>
            </w:r>
          </w:p>
          <w:p w14:paraId="4C80C5A7" w14:textId="77777777" w:rsidR="00553CCA" w:rsidRPr="00613325" w:rsidRDefault="00553CCA" w:rsidP="00577D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6133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(766.9; 1421.0)</w:t>
            </w:r>
          </w:p>
        </w:tc>
        <w:tc>
          <w:tcPr>
            <w:tcW w:w="1644" w:type="dxa"/>
            <w:tcBorders>
              <w:top w:val="double" w:sz="4" w:space="0" w:color="auto"/>
            </w:tcBorders>
            <w:vAlign w:val="center"/>
            <w:hideMark/>
          </w:tcPr>
          <w:p w14:paraId="032B67C5" w14:textId="77777777" w:rsidR="00553CCA" w:rsidRPr="00613325" w:rsidRDefault="00553CCA" w:rsidP="00577D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6133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560.6</w:t>
            </w:r>
          </w:p>
          <w:p w14:paraId="3338AAB6" w14:textId="77777777" w:rsidR="00553CCA" w:rsidRPr="00613325" w:rsidRDefault="00553CCA" w:rsidP="00577D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6133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(276.0; 872.6)</w:t>
            </w:r>
          </w:p>
        </w:tc>
        <w:tc>
          <w:tcPr>
            <w:tcW w:w="1644" w:type="dxa"/>
            <w:tcBorders>
              <w:top w:val="double" w:sz="4" w:space="0" w:color="auto"/>
            </w:tcBorders>
            <w:vAlign w:val="center"/>
            <w:hideMark/>
          </w:tcPr>
          <w:p w14:paraId="1FF9E02A" w14:textId="77777777" w:rsidR="00553CCA" w:rsidRPr="00613325" w:rsidRDefault="00553CCA" w:rsidP="00577D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6133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573.7</w:t>
            </w:r>
          </w:p>
          <w:p w14:paraId="50195FC8" w14:textId="77777777" w:rsidR="00553CCA" w:rsidRPr="00613325" w:rsidRDefault="00553CCA" w:rsidP="00577D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6133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(157.1; 1098.4)</w:t>
            </w:r>
          </w:p>
        </w:tc>
        <w:tc>
          <w:tcPr>
            <w:tcW w:w="1644" w:type="dxa"/>
            <w:tcBorders>
              <w:top w:val="double" w:sz="4" w:space="0" w:color="auto"/>
            </w:tcBorders>
            <w:vAlign w:val="center"/>
            <w:hideMark/>
          </w:tcPr>
          <w:p w14:paraId="787C6228" w14:textId="77777777" w:rsidR="00553CCA" w:rsidRPr="00613325" w:rsidRDefault="00553CCA" w:rsidP="00577D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6133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379.0</w:t>
            </w:r>
          </w:p>
          <w:p w14:paraId="56CE84F4" w14:textId="77777777" w:rsidR="00553CCA" w:rsidRPr="00613325" w:rsidRDefault="00553CCA" w:rsidP="00577D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6133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(238.8; 633.9)</w:t>
            </w:r>
          </w:p>
        </w:tc>
        <w:tc>
          <w:tcPr>
            <w:tcW w:w="1644" w:type="dxa"/>
            <w:tcBorders>
              <w:top w:val="double" w:sz="4" w:space="0" w:color="auto"/>
            </w:tcBorders>
            <w:vAlign w:val="center"/>
            <w:hideMark/>
          </w:tcPr>
          <w:p w14:paraId="4BCF582F" w14:textId="77777777" w:rsidR="00553CCA" w:rsidRPr="00553CCA" w:rsidRDefault="00553CCA" w:rsidP="00577D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553C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0.0</w:t>
            </w:r>
          </w:p>
          <w:p w14:paraId="6C76F137" w14:textId="77777777" w:rsidR="00553CCA" w:rsidRPr="00553CCA" w:rsidRDefault="00553CCA" w:rsidP="00577D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553C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(0.0; 5.6)</w:t>
            </w:r>
          </w:p>
        </w:tc>
        <w:tc>
          <w:tcPr>
            <w:tcW w:w="1644" w:type="dxa"/>
            <w:tcBorders>
              <w:top w:val="double" w:sz="4" w:space="0" w:color="auto"/>
            </w:tcBorders>
            <w:vAlign w:val="center"/>
            <w:hideMark/>
          </w:tcPr>
          <w:p w14:paraId="2A10CBA2" w14:textId="77777777" w:rsidR="00553CCA" w:rsidRPr="00553CCA" w:rsidRDefault="00553CCA" w:rsidP="00577D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553C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0.0</w:t>
            </w:r>
          </w:p>
          <w:p w14:paraId="6160DB0B" w14:textId="77777777" w:rsidR="00553CCA" w:rsidRPr="00553CCA" w:rsidRDefault="00553CCA" w:rsidP="00577D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553C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(0.0; 0.7)</w:t>
            </w:r>
          </w:p>
        </w:tc>
      </w:tr>
      <w:tr w:rsidR="00553CCA" w:rsidRPr="00D41C4D" w14:paraId="650B4AB9" w14:textId="77777777" w:rsidTr="00577DBE">
        <w:trPr>
          <w:trHeight w:val="737"/>
        </w:trPr>
        <w:tc>
          <w:tcPr>
            <w:tcW w:w="1701" w:type="dxa"/>
            <w:noWrap/>
            <w:vAlign w:val="center"/>
            <w:hideMark/>
          </w:tcPr>
          <w:p w14:paraId="750B369F" w14:textId="77777777" w:rsidR="00553CCA" w:rsidRPr="00613325" w:rsidRDefault="00553CCA" w:rsidP="00577D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6133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lastRenderedPageBreak/>
              <w:t>Parenteral</w:t>
            </w:r>
          </w:p>
        </w:tc>
        <w:tc>
          <w:tcPr>
            <w:tcW w:w="1644" w:type="dxa"/>
            <w:vAlign w:val="center"/>
            <w:hideMark/>
          </w:tcPr>
          <w:p w14:paraId="4A3B757C" w14:textId="77777777" w:rsidR="00553CCA" w:rsidRPr="00613325" w:rsidRDefault="00553CCA" w:rsidP="00577D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6133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316.9</w:t>
            </w:r>
          </w:p>
          <w:p w14:paraId="6616FC79" w14:textId="77777777" w:rsidR="00553CCA" w:rsidRPr="00613325" w:rsidRDefault="00553CCA" w:rsidP="00577D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6133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(168.2; 635.5)</w:t>
            </w:r>
          </w:p>
        </w:tc>
        <w:tc>
          <w:tcPr>
            <w:tcW w:w="1644" w:type="dxa"/>
            <w:vAlign w:val="center"/>
            <w:hideMark/>
          </w:tcPr>
          <w:p w14:paraId="1AE0936A" w14:textId="77777777" w:rsidR="00553CCA" w:rsidRPr="00613325" w:rsidRDefault="00553CCA" w:rsidP="00577D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6133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260.9</w:t>
            </w:r>
          </w:p>
          <w:p w14:paraId="3483FABD" w14:textId="77777777" w:rsidR="00553CCA" w:rsidRPr="00613325" w:rsidRDefault="00553CCA" w:rsidP="00577D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6133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(123.3; 412.7)</w:t>
            </w:r>
          </w:p>
        </w:tc>
        <w:tc>
          <w:tcPr>
            <w:tcW w:w="1644" w:type="dxa"/>
            <w:vAlign w:val="center"/>
            <w:hideMark/>
          </w:tcPr>
          <w:p w14:paraId="4636E519" w14:textId="77777777" w:rsidR="00553CCA" w:rsidRPr="00613325" w:rsidRDefault="00553CCA" w:rsidP="00577D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6133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248.3</w:t>
            </w:r>
          </w:p>
          <w:p w14:paraId="42FFD203" w14:textId="77777777" w:rsidR="00553CCA" w:rsidRPr="00613325" w:rsidRDefault="00553CCA" w:rsidP="00577D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6133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(92.8; 438.6)</w:t>
            </w:r>
          </w:p>
        </w:tc>
        <w:tc>
          <w:tcPr>
            <w:tcW w:w="1644" w:type="dxa"/>
            <w:vAlign w:val="center"/>
            <w:hideMark/>
          </w:tcPr>
          <w:p w14:paraId="6B28A670" w14:textId="77777777" w:rsidR="00553CCA" w:rsidRPr="00613325" w:rsidRDefault="00553CCA" w:rsidP="00577D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6133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186.0</w:t>
            </w:r>
          </w:p>
          <w:p w14:paraId="1185FF5E" w14:textId="77777777" w:rsidR="00553CCA" w:rsidRPr="00613325" w:rsidRDefault="00553CCA" w:rsidP="00577D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6133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(90.9; 238.1)</w:t>
            </w:r>
          </w:p>
        </w:tc>
        <w:tc>
          <w:tcPr>
            <w:tcW w:w="1644" w:type="dxa"/>
            <w:vAlign w:val="center"/>
            <w:hideMark/>
          </w:tcPr>
          <w:p w14:paraId="5CA2632F" w14:textId="77777777" w:rsidR="00553CCA" w:rsidRPr="00613325" w:rsidRDefault="00553CCA" w:rsidP="00577D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6133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400.1</w:t>
            </w:r>
          </w:p>
          <w:p w14:paraId="5CC3D817" w14:textId="77777777" w:rsidR="00553CCA" w:rsidRPr="00613325" w:rsidRDefault="00553CCA" w:rsidP="00577D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6133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(252.5; 719.7)</w:t>
            </w:r>
          </w:p>
        </w:tc>
        <w:tc>
          <w:tcPr>
            <w:tcW w:w="1644" w:type="dxa"/>
            <w:vAlign w:val="center"/>
            <w:hideMark/>
          </w:tcPr>
          <w:p w14:paraId="6045D846" w14:textId="77777777" w:rsidR="00553CCA" w:rsidRPr="00613325" w:rsidRDefault="00553CCA" w:rsidP="00577D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6133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325.2</w:t>
            </w:r>
          </w:p>
          <w:p w14:paraId="7286E12C" w14:textId="77777777" w:rsidR="00553CCA" w:rsidRPr="00613325" w:rsidRDefault="00553CCA" w:rsidP="00577D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6133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(148.8; 858.6)</w:t>
            </w:r>
          </w:p>
        </w:tc>
        <w:tc>
          <w:tcPr>
            <w:tcW w:w="1644" w:type="dxa"/>
            <w:vAlign w:val="center"/>
            <w:hideMark/>
          </w:tcPr>
          <w:p w14:paraId="3B795CD4" w14:textId="77777777" w:rsidR="00553CCA" w:rsidRPr="00553CCA" w:rsidRDefault="00553CCA" w:rsidP="00577D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553C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181.0</w:t>
            </w:r>
          </w:p>
          <w:p w14:paraId="39EB16FE" w14:textId="77777777" w:rsidR="00553CCA" w:rsidRPr="00553CCA" w:rsidRDefault="00553CCA" w:rsidP="00577D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553C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(119.0; 239.3)</w:t>
            </w:r>
          </w:p>
        </w:tc>
        <w:tc>
          <w:tcPr>
            <w:tcW w:w="1644" w:type="dxa"/>
            <w:vAlign w:val="center"/>
            <w:hideMark/>
          </w:tcPr>
          <w:p w14:paraId="0ADDF049" w14:textId="77777777" w:rsidR="00553CCA" w:rsidRPr="00553CCA" w:rsidRDefault="00553CCA" w:rsidP="00577D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553C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162.0</w:t>
            </w:r>
          </w:p>
          <w:p w14:paraId="7F57C41B" w14:textId="77777777" w:rsidR="00553CCA" w:rsidRPr="00553CCA" w:rsidRDefault="00553CCA" w:rsidP="00577D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553C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(100.6; 177.7)</w:t>
            </w:r>
          </w:p>
        </w:tc>
      </w:tr>
      <w:tr w:rsidR="00553CCA" w:rsidRPr="00D41C4D" w14:paraId="28658DFC" w14:textId="77777777" w:rsidTr="00577DBE">
        <w:trPr>
          <w:trHeight w:val="737"/>
        </w:trPr>
        <w:tc>
          <w:tcPr>
            <w:tcW w:w="1701" w:type="dxa"/>
            <w:tcBorders>
              <w:bottom w:val="double" w:sz="4" w:space="0" w:color="auto"/>
            </w:tcBorders>
            <w:noWrap/>
            <w:vAlign w:val="center"/>
            <w:hideMark/>
          </w:tcPr>
          <w:p w14:paraId="7D3E926A" w14:textId="77777777" w:rsidR="00553CCA" w:rsidRPr="00613325" w:rsidRDefault="00553CCA" w:rsidP="00577D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6133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Oral</w:t>
            </w:r>
          </w:p>
        </w:tc>
        <w:tc>
          <w:tcPr>
            <w:tcW w:w="1644" w:type="dxa"/>
            <w:tcBorders>
              <w:bottom w:val="double" w:sz="4" w:space="0" w:color="auto"/>
            </w:tcBorders>
            <w:vAlign w:val="center"/>
            <w:hideMark/>
          </w:tcPr>
          <w:p w14:paraId="6483EC55" w14:textId="77777777" w:rsidR="00553CCA" w:rsidRPr="00613325" w:rsidRDefault="00553CCA" w:rsidP="00577D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6133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0.0</w:t>
            </w:r>
          </w:p>
          <w:p w14:paraId="340E7496" w14:textId="77777777" w:rsidR="00553CCA" w:rsidRPr="00613325" w:rsidRDefault="00553CCA" w:rsidP="00577D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6133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(0.0; 0.3)</w:t>
            </w:r>
          </w:p>
        </w:tc>
        <w:tc>
          <w:tcPr>
            <w:tcW w:w="1644" w:type="dxa"/>
            <w:tcBorders>
              <w:bottom w:val="double" w:sz="4" w:space="0" w:color="auto"/>
            </w:tcBorders>
            <w:vAlign w:val="center"/>
            <w:hideMark/>
          </w:tcPr>
          <w:p w14:paraId="299B7410" w14:textId="77777777" w:rsidR="00553CCA" w:rsidRPr="00613325" w:rsidRDefault="00553CCA" w:rsidP="00577D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6133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0.0</w:t>
            </w:r>
          </w:p>
          <w:p w14:paraId="4BC04DEC" w14:textId="77777777" w:rsidR="00553CCA" w:rsidRPr="00613325" w:rsidRDefault="00553CCA" w:rsidP="00577D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6133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(0.0; 0.2)</w:t>
            </w:r>
          </w:p>
        </w:tc>
        <w:tc>
          <w:tcPr>
            <w:tcW w:w="1644" w:type="dxa"/>
            <w:tcBorders>
              <w:bottom w:val="double" w:sz="4" w:space="0" w:color="auto"/>
            </w:tcBorders>
            <w:vAlign w:val="center"/>
            <w:hideMark/>
          </w:tcPr>
          <w:p w14:paraId="2B7A34D9" w14:textId="77777777" w:rsidR="00553CCA" w:rsidRPr="00613325" w:rsidRDefault="00553CCA" w:rsidP="00577D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6133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0.0</w:t>
            </w:r>
          </w:p>
          <w:p w14:paraId="0A4A21B5" w14:textId="77777777" w:rsidR="00553CCA" w:rsidRPr="00613325" w:rsidRDefault="00553CCA" w:rsidP="00577D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6133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(0.0; 0.1)</w:t>
            </w:r>
          </w:p>
        </w:tc>
        <w:tc>
          <w:tcPr>
            <w:tcW w:w="1644" w:type="dxa"/>
            <w:tcBorders>
              <w:bottom w:val="double" w:sz="4" w:space="0" w:color="auto"/>
            </w:tcBorders>
            <w:vAlign w:val="center"/>
            <w:hideMark/>
          </w:tcPr>
          <w:p w14:paraId="58FBCB0F" w14:textId="77777777" w:rsidR="00553CCA" w:rsidRPr="00613325" w:rsidRDefault="00553CCA" w:rsidP="00577D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6133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0.0</w:t>
            </w:r>
          </w:p>
          <w:p w14:paraId="4EA9E207" w14:textId="77777777" w:rsidR="00553CCA" w:rsidRPr="00613325" w:rsidRDefault="00553CCA" w:rsidP="00577D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6133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(0.0; 0.0)</w:t>
            </w:r>
          </w:p>
        </w:tc>
        <w:tc>
          <w:tcPr>
            <w:tcW w:w="1644" w:type="dxa"/>
            <w:tcBorders>
              <w:bottom w:val="double" w:sz="4" w:space="0" w:color="auto"/>
            </w:tcBorders>
            <w:vAlign w:val="center"/>
            <w:hideMark/>
          </w:tcPr>
          <w:p w14:paraId="66510FBE" w14:textId="77777777" w:rsidR="00553CCA" w:rsidRPr="00613325" w:rsidRDefault="00553CCA" w:rsidP="00577D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6133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0.0</w:t>
            </w:r>
          </w:p>
          <w:p w14:paraId="4ED5C6C3" w14:textId="77777777" w:rsidR="00553CCA" w:rsidRPr="00613325" w:rsidRDefault="00553CCA" w:rsidP="00577D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6133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(0.0; 0.2)</w:t>
            </w:r>
          </w:p>
        </w:tc>
        <w:tc>
          <w:tcPr>
            <w:tcW w:w="1644" w:type="dxa"/>
            <w:tcBorders>
              <w:bottom w:val="double" w:sz="4" w:space="0" w:color="auto"/>
            </w:tcBorders>
            <w:vAlign w:val="center"/>
            <w:hideMark/>
          </w:tcPr>
          <w:p w14:paraId="7A36FF67" w14:textId="77777777" w:rsidR="00553CCA" w:rsidRPr="00613325" w:rsidRDefault="00553CCA" w:rsidP="00577D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6133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0.0</w:t>
            </w:r>
          </w:p>
          <w:p w14:paraId="2AF10715" w14:textId="77777777" w:rsidR="00553CCA" w:rsidRPr="00613325" w:rsidRDefault="00553CCA" w:rsidP="00577D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6133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(0.0; 0.3)</w:t>
            </w:r>
          </w:p>
        </w:tc>
        <w:tc>
          <w:tcPr>
            <w:tcW w:w="1644" w:type="dxa"/>
            <w:tcBorders>
              <w:bottom w:val="double" w:sz="4" w:space="0" w:color="auto"/>
            </w:tcBorders>
            <w:vAlign w:val="center"/>
            <w:hideMark/>
          </w:tcPr>
          <w:p w14:paraId="7BA9836C" w14:textId="77777777" w:rsidR="00553CCA" w:rsidRPr="00553CCA" w:rsidRDefault="00553CCA" w:rsidP="00577D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553C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0.0</w:t>
            </w:r>
          </w:p>
          <w:p w14:paraId="3123BB6C" w14:textId="77777777" w:rsidR="00553CCA" w:rsidRPr="00553CCA" w:rsidRDefault="00553CCA" w:rsidP="00577D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553C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(0.0; 0.0)</w:t>
            </w:r>
          </w:p>
        </w:tc>
        <w:tc>
          <w:tcPr>
            <w:tcW w:w="1644" w:type="dxa"/>
            <w:tcBorders>
              <w:bottom w:val="double" w:sz="4" w:space="0" w:color="auto"/>
            </w:tcBorders>
            <w:vAlign w:val="center"/>
            <w:hideMark/>
          </w:tcPr>
          <w:p w14:paraId="42D9FB5F" w14:textId="77777777" w:rsidR="00553CCA" w:rsidRPr="00553CCA" w:rsidRDefault="00553CCA" w:rsidP="00577D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553C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0.0</w:t>
            </w:r>
          </w:p>
          <w:p w14:paraId="3F8D3CE2" w14:textId="77777777" w:rsidR="00553CCA" w:rsidRPr="00553CCA" w:rsidRDefault="00553CCA" w:rsidP="00577D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553C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(0.0; 1.1)</w:t>
            </w:r>
          </w:p>
        </w:tc>
      </w:tr>
    </w:tbl>
    <w:p w14:paraId="5B04B4E4" w14:textId="77777777" w:rsidR="00553CCA" w:rsidRPr="00AA7C08" w:rsidRDefault="00553CCA" w:rsidP="00553CCA">
      <w:pPr>
        <w:spacing w:after="0" w:line="480" w:lineRule="auto"/>
        <w:jc w:val="both"/>
        <w:outlineLvl w:val="1"/>
        <w:rPr>
          <w:rFonts w:ascii="Times New Roman" w:eastAsia="Times New Roman" w:hAnsi="Times New Roman" w:cs="Times New Roman"/>
          <w:sz w:val="20"/>
          <w:szCs w:val="20"/>
          <w:lang w:eastAsia="de-DE"/>
        </w:rPr>
      </w:pPr>
      <w:r w:rsidRPr="00AA7C08">
        <w:rPr>
          <w:rFonts w:ascii="Times New Roman" w:eastAsia="Times New Roman" w:hAnsi="Times New Roman" w:cs="Times New Roman"/>
          <w:sz w:val="20"/>
          <w:szCs w:val="20"/>
          <w:lang w:eastAsia="de-DE"/>
        </w:rPr>
        <w:t>The TI per 1000 pigs-days at risk is shown for different age categories (including a calculated TI for growing pigs from birth to slaughter with a standardised life span of 200 days), antimicrobial class and administration route.</w:t>
      </w:r>
      <w:r>
        <w:rPr>
          <w:rFonts w:ascii="Times New Roman" w:eastAsia="Times New Roman" w:hAnsi="Times New Roman" w:cs="Times New Roman"/>
          <w:sz w:val="20"/>
          <w:szCs w:val="20"/>
          <w:lang w:eastAsia="de-DE"/>
        </w:rPr>
        <w:t xml:space="preserve"> </w:t>
      </w:r>
      <w:r w:rsidRPr="00AA7C08">
        <w:rPr>
          <w:rFonts w:ascii="Times New Roman" w:eastAsia="Times New Roman" w:hAnsi="Times New Roman" w:cs="Times New Roman"/>
          <w:sz w:val="20"/>
          <w:szCs w:val="20"/>
          <w:vertAlign w:val="superscript"/>
          <w:lang w:eastAsia="de-DE"/>
        </w:rPr>
        <w:t>a</w:t>
      </w:r>
      <w:r w:rsidRPr="00AA7C08">
        <w:rPr>
          <w:rFonts w:ascii="Times New Roman" w:eastAsia="Times New Roman" w:hAnsi="Times New Roman" w:cs="Times New Roman"/>
          <w:sz w:val="20"/>
          <w:szCs w:val="20"/>
          <w:lang w:eastAsia="de-DE"/>
        </w:rPr>
        <w:t xml:space="preserve"> </w:t>
      </w:r>
      <w:proofErr w:type="gramStart"/>
      <w:r w:rsidRPr="00AA7C08">
        <w:rPr>
          <w:rFonts w:ascii="Times New Roman" w:eastAsia="Times New Roman" w:hAnsi="Times New Roman" w:cs="Times New Roman"/>
          <w:sz w:val="20"/>
          <w:szCs w:val="20"/>
          <w:lang w:eastAsia="de-DE"/>
        </w:rPr>
        <w:t>For</w:t>
      </w:r>
      <w:proofErr w:type="gramEnd"/>
      <w:r w:rsidRPr="00AA7C08">
        <w:rPr>
          <w:rFonts w:ascii="Times New Roman" w:eastAsia="Times New Roman" w:hAnsi="Times New Roman" w:cs="Times New Roman"/>
          <w:sz w:val="20"/>
          <w:szCs w:val="20"/>
          <w:lang w:eastAsia="de-DE"/>
        </w:rPr>
        <w:t xml:space="preserve"> example: a TI of 1000 implies that the animals were treated 1000/1000 days, or 100% of their lifespan/period duration.</w:t>
      </w:r>
    </w:p>
    <w:p w14:paraId="5E9C7F72" w14:textId="77777777" w:rsidR="00553CCA" w:rsidRDefault="00553CCA" w:rsidP="00553CCA">
      <w:pPr>
        <w:autoSpaceDE w:val="0"/>
        <w:autoSpaceDN w:val="0"/>
        <w:adjustRightInd w:val="0"/>
        <w:spacing w:after="0" w:line="480" w:lineRule="auto"/>
        <w:jc w:val="both"/>
        <w:rPr>
          <w:rFonts w:cstheme="minorHAnsi"/>
          <w:sz w:val="24"/>
          <w:szCs w:val="24"/>
        </w:rPr>
      </w:pPr>
    </w:p>
    <w:p w14:paraId="34D2127B" w14:textId="77777777" w:rsidR="00553CCA" w:rsidRDefault="00553CCA" w:rsidP="00553CCA">
      <w:pPr>
        <w:autoSpaceDE w:val="0"/>
        <w:autoSpaceDN w:val="0"/>
        <w:adjustRightInd w:val="0"/>
        <w:spacing w:after="0" w:line="480" w:lineRule="auto"/>
        <w:jc w:val="both"/>
        <w:rPr>
          <w:rFonts w:cstheme="minorHAnsi"/>
          <w:sz w:val="24"/>
          <w:szCs w:val="24"/>
        </w:rPr>
      </w:pPr>
    </w:p>
    <w:p w14:paraId="7A1BB8E5" w14:textId="77777777" w:rsidR="00553CCA" w:rsidRDefault="00553CCA" w:rsidP="00553CCA">
      <w:pPr>
        <w:autoSpaceDE w:val="0"/>
        <w:autoSpaceDN w:val="0"/>
        <w:adjustRightInd w:val="0"/>
        <w:spacing w:after="0" w:line="480" w:lineRule="auto"/>
        <w:jc w:val="both"/>
        <w:rPr>
          <w:rFonts w:cstheme="minorHAnsi"/>
          <w:sz w:val="24"/>
          <w:szCs w:val="24"/>
        </w:rPr>
      </w:pPr>
    </w:p>
    <w:p w14:paraId="14911C95" w14:textId="77777777" w:rsidR="00553CCA" w:rsidRDefault="00553CCA" w:rsidP="00553CCA">
      <w:pPr>
        <w:autoSpaceDE w:val="0"/>
        <w:autoSpaceDN w:val="0"/>
        <w:adjustRightInd w:val="0"/>
        <w:spacing w:after="0" w:line="480" w:lineRule="auto"/>
        <w:jc w:val="both"/>
        <w:rPr>
          <w:rFonts w:cstheme="minorHAnsi"/>
          <w:sz w:val="24"/>
          <w:szCs w:val="24"/>
        </w:rPr>
      </w:pPr>
    </w:p>
    <w:p w14:paraId="1E024F7B" w14:textId="77777777" w:rsidR="00553CCA" w:rsidRDefault="00553CCA" w:rsidP="00553CCA">
      <w:pPr>
        <w:autoSpaceDE w:val="0"/>
        <w:autoSpaceDN w:val="0"/>
        <w:adjustRightInd w:val="0"/>
        <w:spacing w:after="0" w:line="480" w:lineRule="auto"/>
        <w:jc w:val="both"/>
        <w:rPr>
          <w:rFonts w:cstheme="minorHAnsi"/>
          <w:sz w:val="24"/>
          <w:szCs w:val="24"/>
        </w:rPr>
      </w:pPr>
    </w:p>
    <w:p w14:paraId="59AFE2DF" w14:textId="77777777" w:rsidR="00553CCA" w:rsidRDefault="00553CCA" w:rsidP="00553CCA">
      <w:pPr>
        <w:autoSpaceDE w:val="0"/>
        <w:autoSpaceDN w:val="0"/>
        <w:adjustRightInd w:val="0"/>
        <w:spacing w:after="0" w:line="480" w:lineRule="auto"/>
        <w:jc w:val="both"/>
        <w:rPr>
          <w:rFonts w:cstheme="minorHAnsi"/>
          <w:sz w:val="24"/>
          <w:szCs w:val="24"/>
        </w:rPr>
      </w:pPr>
    </w:p>
    <w:p w14:paraId="4B9F5FE6" w14:textId="77777777" w:rsidR="00553CCA" w:rsidRDefault="00553CCA" w:rsidP="00553CCA">
      <w:pPr>
        <w:autoSpaceDE w:val="0"/>
        <w:autoSpaceDN w:val="0"/>
        <w:adjustRightInd w:val="0"/>
        <w:spacing w:after="0" w:line="480" w:lineRule="auto"/>
        <w:jc w:val="both"/>
        <w:rPr>
          <w:rFonts w:cstheme="minorHAnsi"/>
          <w:sz w:val="24"/>
          <w:szCs w:val="24"/>
        </w:rPr>
      </w:pPr>
    </w:p>
    <w:p w14:paraId="3C2EE10F" w14:textId="77777777" w:rsidR="00553CCA" w:rsidRDefault="00553CCA" w:rsidP="00553CCA">
      <w:pPr>
        <w:autoSpaceDE w:val="0"/>
        <w:autoSpaceDN w:val="0"/>
        <w:adjustRightInd w:val="0"/>
        <w:spacing w:after="0" w:line="480" w:lineRule="auto"/>
        <w:jc w:val="both"/>
        <w:rPr>
          <w:rFonts w:cstheme="minorHAnsi"/>
          <w:sz w:val="24"/>
          <w:szCs w:val="24"/>
        </w:rPr>
      </w:pPr>
    </w:p>
    <w:p w14:paraId="6D7CC281" w14:textId="77777777" w:rsidR="000F7E2C" w:rsidRDefault="000F7E2C"/>
    <w:sectPr w:rsidR="000F7E2C" w:rsidSect="00553CCA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3CCA"/>
    <w:rsid w:val="000F7E2C"/>
    <w:rsid w:val="002D0974"/>
    <w:rsid w:val="00553CCA"/>
    <w:rsid w:val="005C53D6"/>
    <w:rsid w:val="00F739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1A63BFE"/>
  <w15:chartTrackingRefBased/>
  <w15:docId w15:val="{3E464494-43F3-4233-A545-AD539AC8D4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553CCA"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553C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78</Words>
  <Characters>3647</Characters>
  <Application>Microsoft Office Word</Application>
  <DocSecurity>0</DocSecurity>
  <Lines>30</Lines>
  <Paragraphs>8</Paragraphs>
  <ScaleCrop>false</ScaleCrop>
  <Company/>
  <LinksUpToDate>false</LinksUpToDate>
  <CharactersWithSpaces>42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venja Raasch</dc:creator>
  <cp:keywords/>
  <dc:description/>
  <cp:lastModifiedBy>Svenja Raasch</cp:lastModifiedBy>
  <cp:revision>2</cp:revision>
  <dcterms:created xsi:type="dcterms:W3CDTF">2019-11-15T11:12:00Z</dcterms:created>
  <dcterms:modified xsi:type="dcterms:W3CDTF">2019-12-03T11:14:00Z</dcterms:modified>
</cp:coreProperties>
</file>